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F471A" w14:textId="77777777" w:rsidR="002534A3" w:rsidRDefault="002534A3" w:rsidP="003269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534A3">
        <w:rPr>
          <w:rFonts w:ascii="Times New Roman" w:hAnsi="Times New Roman" w:cs="Times New Roman"/>
          <w:sz w:val="24"/>
          <w:szCs w:val="24"/>
        </w:rPr>
        <w:t xml:space="preserve">The Use of Digital Health Tools for Health Promotion Among Women with and Without Chronic Diseases: Insights from the 2017-2020 Health Information National Trends Survey </w:t>
      </w:r>
    </w:p>
    <w:p w14:paraId="2A681FE2" w14:textId="5D1B6CF1" w:rsidR="00326921" w:rsidRPr="00515196" w:rsidRDefault="00B41DC1" w:rsidP="003269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media Appendix</w:t>
      </w:r>
      <w:r w:rsidR="00326921" w:rsidRPr="00515196">
        <w:rPr>
          <w:rFonts w:ascii="Times New Roman" w:hAnsi="Times New Roman" w:cs="Times New Roman"/>
          <w:sz w:val="24"/>
          <w:szCs w:val="24"/>
        </w:rPr>
        <w:t xml:space="preserve"> 3: Multivariate logistic regression models of digital health use for health promotion among U</w:t>
      </w:r>
      <w:r w:rsidR="00326921">
        <w:rPr>
          <w:rFonts w:ascii="Times New Roman" w:hAnsi="Times New Roman" w:cs="Times New Roman"/>
          <w:sz w:val="24"/>
          <w:szCs w:val="24"/>
        </w:rPr>
        <w:t>.S.</w:t>
      </w:r>
      <w:r w:rsidR="00326921" w:rsidRPr="00515196">
        <w:rPr>
          <w:rFonts w:ascii="Times New Roman" w:hAnsi="Times New Roman" w:cs="Times New Roman"/>
          <w:sz w:val="24"/>
          <w:szCs w:val="24"/>
        </w:rPr>
        <w:t xml:space="preserve"> women: 2017-2020</w:t>
      </w:r>
    </w:p>
    <w:tbl>
      <w:tblPr>
        <w:tblW w:w="11700" w:type="dxa"/>
        <w:tblInd w:w="-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900"/>
        <w:gridCol w:w="900"/>
        <w:gridCol w:w="810"/>
        <w:gridCol w:w="900"/>
        <w:gridCol w:w="900"/>
        <w:gridCol w:w="900"/>
        <w:gridCol w:w="810"/>
        <w:gridCol w:w="810"/>
        <w:gridCol w:w="900"/>
        <w:gridCol w:w="810"/>
        <w:gridCol w:w="990"/>
        <w:gridCol w:w="810"/>
      </w:tblGrid>
      <w:tr w:rsidR="00326921" w:rsidRPr="00515196" w14:paraId="18E6C1D6" w14:textId="77777777" w:rsidTr="00003E48">
        <w:tc>
          <w:tcPr>
            <w:tcW w:w="1260" w:type="dxa"/>
          </w:tcPr>
          <w:p w14:paraId="779BF91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2"/>
          </w:tcPr>
          <w:p w14:paraId="35AEE47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Tablet to achieve goals </w:t>
            </w:r>
          </w:p>
          <w:p w14:paraId="117F29E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N=6664</w:t>
            </w:r>
          </w:p>
        </w:tc>
        <w:tc>
          <w:tcPr>
            <w:tcW w:w="1710" w:type="dxa"/>
            <w:gridSpan w:val="2"/>
          </w:tcPr>
          <w:p w14:paraId="5677751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Tablet to make decision</w:t>
            </w:r>
          </w:p>
          <w:p w14:paraId="3FD4861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N=6644</w:t>
            </w:r>
          </w:p>
        </w:tc>
        <w:tc>
          <w:tcPr>
            <w:tcW w:w="1800" w:type="dxa"/>
            <w:gridSpan w:val="2"/>
          </w:tcPr>
          <w:p w14:paraId="572A09A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Use wearable device </w:t>
            </w:r>
            <w:proofErr w:type="spellStart"/>
            <w:r w:rsidRPr="005151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spellEnd"/>
          </w:p>
          <w:p w14:paraId="02C16D4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N=4429</w:t>
            </w:r>
          </w:p>
        </w:tc>
        <w:tc>
          <w:tcPr>
            <w:tcW w:w="1620" w:type="dxa"/>
            <w:gridSpan w:val="2"/>
          </w:tcPr>
          <w:p w14:paraId="518A820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Tablet to discuss with provider</w:t>
            </w:r>
          </w:p>
          <w:p w14:paraId="49AA3D3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N=6643</w:t>
            </w:r>
          </w:p>
        </w:tc>
        <w:tc>
          <w:tcPr>
            <w:tcW w:w="1710" w:type="dxa"/>
            <w:gridSpan w:val="2"/>
          </w:tcPr>
          <w:p w14:paraId="22FAC06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Share health </w:t>
            </w:r>
            <w:proofErr w:type="spellStart"/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 w:rsidRPr="005151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08B3A7A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N=7088</w:t>
            </w:r>
          </w:p>
        </w:tc>
        <w:tc>
          <w:tcPr>
            <w:tcW w:w="1800" w:type="dxa"/>
            <w:gridSpan w:val="2"/>
          </w:tcPr>
          <w:p w14:paraId="6F32832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Communicate via text with provider </w:t>
            </w:r>
            <w:proofErr w:type="spellStart"/>
            <w:r w:rsidRPr="005151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c</w:t>
            </w:r>
            <w:proofErr w:type="spellEnd"/>
          </w:p>
          <w:p w14:paraId="7FDE942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N= 5893</w:t>
            </w:r>
          </w:p>
        </w:tc>
      </w:tr>
      <w:tr w:rsidR="00326921" w:rsidRPr="00515196" w14:paraId="687CB322" w14:textId="77777777" w:rsidTr="00003E48">
        <w:tc>
          <w:tcPr>
            <w:tcW w:w="1260" w:type="dxa"/>
          </w:tcPr>
          <w:p w14:paraId="67A6F99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BC227A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AOR </w:t>
            </w:r>
            <w:r w:rsidRPr="005151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 (95% CI </w:t>
            </w:r>
            <w:r w:rsidRPr="005151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327890B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10" w:type="dxa"/>
          </w:tcPr>
          <w:p w14:paraId="565525F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  <w:tc>
          <w:tcPr>
            <w:tcW w:w="900" w:type="dxa"/>
          </w:tcPr>
          <w:p w14:paraId="1B9E018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00" w:type="dxa"/>
          </w:tcPr>
          <w:p w14:paraId="17AE0DA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  <w:tc>
          <w:tcPr>
            <w:tcW w:w="900" w:type="dxa"/>
          </w:tcPr>
          <w:p w14:paraId="0B4ECFE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10" w:type="dxa"/>
          </w:tcPr>
          <w:p w14:paraId="698AC40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  <w:tc>
          <w:tcPr>
            <w:tcW w:w="810" w:type="dxa"/>
          </w:tcPr>
          <w:p w14:paraId="0B8E5A9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00" w:type="dxa"/>
          </w:tcPr>
          <w:p w14:paraId="6F353E5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  <w:tc>
          <w:tcPr>
            <w:tcW w:w="810" w:type="dxa"/>
          </w:tcPr>
          <w:p w14:paraId="68A5B5B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0" w:type="dxa"/>
          </w:tcPr>
          <w:p w14:paraId="3839488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  <w:tc>
          <w:tcPr>
            <w:tcW w:w="810" w:type="dxa"/>
          </w:tcPr>
          <w:p w14:paraId="089F75F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326921" w:rsidRPr="00515196" w14:paraId="6743FD6C" w14:textId="77777777" w:rsidTr="00003E48">
        <w:tc>
          <w:tcPr>
            <w:tcW w:w="1260" w:type="dxa"/>
          </w:tcPr>
          <w:p w14:paraId="12F1009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Chronic condition </w:t>
            </w:r>
            <w:r w:rsidRPr="005151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00" w:type="dxa"/>
          </w:tcPr>
          <w:p w14:paraId="42B131A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2CB548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D7665A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225C03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D4C834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B543D2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9BA507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BADBCA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32BEB5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6F09F8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824008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8357E8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391D6E72" w14:textId="77777777" w:rsidTr="00003E48">
        <w:tc>
          <w:tcPr>
            <w:tcW w:w="1260" w:type="dxa"/>
          </w:tcPr>
          <w:p w14:paraId="365E062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501EF1E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  <w:r w:rsidRPr="005151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900" w:type="dxa"/>
          </w:tcPr>
          <w:p w14:paraId="4E337F7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8AEC45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900" w:type="dxa"/>
          </w:tcPr>
          <w:p w14:paraId="53AE0C1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7130F8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1147458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641ED5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5A3B9C3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BE3DF7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2FFFAB2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E55940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341C34A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77F3F6A0" w14:textId="77777777" w:rsidTr="00003E48">
        <w:tc>
          <w:tcPr>
            <w:tcW w:w="1260" w:type="dxa"/>
          </w:tcPr>
          <w:p w14:paraId="3922DB9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 chronic condition</w:t>
            </w:r>
          </w:p>
        </w:tc>
        <w:tc>
          <w:tcPr>
            <w:tcW w:w="900" w:type="dxa"/>
          </w:tcPr>
          <w:p w14:paraId="094EF0F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28 (1.03-1.58) </w:t>
            </w:r>
          </w:p>
        </w:tc>
        <w:tc>
          <w:tcPr>
            <w:tcW w:w="900" w:type="dxa"/>
          </w:tcPr>
          <w:p w14:paraId="347F2E0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10" w:type="dxa"/>
          </w:tcPr>
          <w:p w14:paraId="0E1513B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28 (1.04-1.56) </w:t>
            </w:r>
          </w:p>
        </w:tc>
        <w:tc>
          <w:tcPr>
            <w:tcW w:w="900" w:type="dxa"/>
          </w:tcPr>
          <w:p w14:paraId="59A2192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00" w:type="dxa"/>
          </w:tcPr>
          <w:p w14:paraId="3AAC3740" w14:textId="327B37EB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42 (1.05-1.92) </w:t>
            </w:r>
          </w:p>
        </w:tc>
        <w:tc>
          <w:tcPr>
            <w:tcW w:w="900" w:type="dxa"/>
          </w:tcPr>
          <w:p w14:paraId="7BD067A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10" w:type="dxa"/>
          </w:tcPr>
          <w:p w14:paraId="0525E7A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38 (1.08-1.76) </w:t>
            </w:r>
          </w:p>
        </w:tc>
        <w:tc>
          <w:tcPr>
            <w:tcW w:w="810" w:type="dxa"/>
          </w:tcPr>
          <w:p w14:paraId="1A34FE7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900" w:type="dxa"/>
          </w:tcPr>
          <w:p w14:paraId="7E12B3F4" w14:textId="420E1DEB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41 (1.08-1.83) </w:t>
            </w:r>
          </w:p>
        </w:tc>
        <w:tc>
          <w:tcPr>
            <w:tcW w:w="810" w:type="dxa"/>
          </w:tcPr>
          <w:p w14:paraId="2E8E959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90" w:type="dxa"/>
          </w:tcPr>
          <w:p w14:paraId="2F0DCF1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12 (0.89-1.42)</w:t>
            </w:r>
          </w:p>
        </w:tc>
        <w:tc>
          <w:tcPr>
            <w:tcW w:w="810" w:type="dxa"/>
          </w:tcPr>
          <w:p w14:paraId="3FCEB49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326921" w:rsidRPr="00515196" w14:paraId="795CA1B4" w14:textId="77777777" w:rsidTr="00003E48">
        <w:tc>
          <w:tcPr>
            <w:tcW w:w="1260" w:type="dxa"/>
          </w:tcPr>
          <w:p w14:paraId="6549412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≥2 chronic conditions</w:t>
            </w:r>
          </w:p>
        </w:tc>
        <w:tc>
          <w:tcPr>
            <w:tcW w:w="900" w:type="dxa"/>
          </w:tcPr>
          <w:p w14:paraId="4656284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43 (1.16-1.77) </w:t>
            </w:r>
          </w:p>
        </w:tc>
        <w:tc>
          <w:tcPr>
            <w:tcW w:w="900" w:type="dxa"/>
          </w:tcPr>
          <w:p w14:paraId="7254DA5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10" w:type="dxa"/>
          </w:tcPr>
          <w:p w14:paraId="3C499A5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1 (0.80-1.27)</w:t>
            </w:r>
          </w:p>
        </w:tc>
        <w:tc>
          <w:tcPr>
            <w:tcW w:w="900" w:type="dxa"/>
          </w:tcPr>
          <w:p w14:paraId="6EB3E2B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900" w:type="dxa"/>
          </w:tcPr>
          <w:p w14:paraId="060E374B" w14:textId="3C1D107B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40 (1.00-1.96) </w:t>
            </w:r>
          </w:p>
        </w:tc>
        <w:tc>
          <w:tcPr>
            <w:tcW w:w="900" w:type="dxa"/>
          </w:tcPr>
          <w:p w14:paraId="6A6BE86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10" w:type="dxa"/>
          </w:tcPr>
          <w:p w14:paraId="48C06F9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55 (1.20-2.00) </w:t>
            </w:r>
          </w:p>
        </w:tc>
        <w:tc>
          <w:tcPr>
            <w:tcW w:w="810" w:type="dxa"/>
          </w:tcPr>
          <w:p w14:paraId="198502F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00" w:type="dxa"/>
          </w:tcPr>
          <w:p w14:paraId="1ECE954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91 (1.46-2.51) </w:t>
            </w:r>
          </w:p>
        </w:tc>
        <w:tc>
          <w:tcPr>
            <w:tcW w:w="810" w:type="dxa"/>
          </w:tcPr>
          <w:p w14:paraId="76422B7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638B8B6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31 (1.02-1.68) </w:t>
            </w:r>
          </w:p>
        </w:tc>
        <w:tc>
          <w:tcPr>
            <w:tcW w:w="810" w:type="dxa"/>
          </w:tcPr>
          <w:p w14:paraId="7B6F56A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326921" w:rsidRPr="00515196" w14:paraId="41F20D88" w14:textId="77777777" w:rsidTr="00003E48">
        <w:tc>
          <w:tcPr>
            <w:tcW w:w="1260" w:type="dxa"/>
          </w:tcPr>
          <w:p w14:paraId="71B4709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</w:tcPr>
          <w:p w14:paraId="3250815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57DAAE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112861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EAFB55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5CD9EC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C512B0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0EBC91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08E376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AF0E95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733ECB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E0E277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00BDB8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37EF8C87" w14:textId="77777777" w:rsidTr="00003E48">
        <w:tc>
          <w:tcPr>
            <w:tcW w:w="1260" w:type="dxa"/>
          </w:tcPr>
          <w:p w14:paraId="7DFDF06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8-34</w:t>
            </w:r>
          </w:p>
        </w:tc>
        <w:tc>
          <w:tcPr>
            <w:tcW w:w="900" w:type="dxa"/>
          </w:tcPr>
          <w:p w14:paraId="11FD4D2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7.29 (5.56-9.56) </w:t>
            </w:r>
          </w:p>
        </w:tc>
        <w:tc>
          <w:tcPr>
            <w:tcW w:w="900" w:type="dxa"/>
          </w:tcPr>
          <w:p w14:paraId="3D85BCF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4EB01E5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2.52 (1.90-3.33) </w:t>
            </w:r>
          </w:p>
        </w:tc>
        <w:tc>
          <w:tcPr>
            <w:tcW w:w="900" w:type="dxa"/>
          </w:tcPr>
          <w:p w14:paraId="5589913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1994534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5.93 (4.05-8.69) </w:t>
            </w:r>
          </w:p>
        </w:tc>
        <w:tc>
          <w:tcPr>
            <w:tcW w:w="900" w:type="dxa"/>
          </w:tcPr>
          <w:p w14:paraId="6A4CA1E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18EB776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3.00 (2.31-3.89) </w:t>
            </w:r>
          </w:p>
        </w:tc>
        <w:tc>
          <w:tcPr>
            <w:tcW w:w="810" w:type="dxa"/>
          </w:tcPr>
          <w:p w14:paraId="1C50808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575EF01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28 (0.91-1.79)</w:t>
            </w:r>
          </w:p>
        </w:tc>
        <w:tc>
          <w:tcPr>
            <w:tcW w:w="810" w:type="dxa"/>
          </w:tcPr>
          <w:p w14:paraId="702E702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990" w:type="dxa"/>
          </w:tcPr>
          <w:p w14:paraId="4091B6C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2.21 (1.60-3.06) </w:t>
            </w:r>
          </w:p>
        </w:tc>
        <w:tc>
          <w:tcPr>
            <w:tcW w:w="810" w:type="dxa"/>
          </w:tcPr>
          <w:p w14:paraId="311CC64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26921" w:rsidRPr="00515196" w14:paraId="49970395" w14:textId="77777777" w:rsidTr="00003E48">
        <w:tc>
          <w:tcPr>
            <w:tcW w:w="1260" w:type="dxa"/>
          </w:tcPr>
          <w:p w14:paraId="7BEEDEB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35-49</w:t>
            </w:r>
          </w:p>
        </w:tc>
        <w:tc>
          <w:tcPr>
            <w:tcW w:w="900" w:type="dxa"/>
          </w:tcPr>
          <w:p w14:paraId="15E43F1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4.31 (3.41-5.44) </w:t>
            </w:r>
          </w:p>
        </w:tc>
        <w:tc>
          <w:tcPr>
            <w:tcW w:w="900" w:type="dxa"/>
          </w:tcPr>
          <w:p w14:paraId="70546EC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722AAEF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2.62 (2.09-3.29) </w:t>
            </w:r>
          </w:p>
        </w:tc>
        <w:tc>
          <w:tcPr>
            <w:tcW w:w="900" w:type="dxa"/>
          </w:tcPr>
          <w:p w14:paraId="6A864E0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3D6D6EB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3.27 (2.45-4.37) </w:t>
            </w:r>
          </w:p>
        </w:tc>
        <w:tc>
          <w:tcPr>
            <w:tcW w:w="900" w:type="dxa"/>
          </w:tcPr>
          <w:p w14:paraId="2A3C3C9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63ED40D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2.95 (2.35-3.71) </w:t>
            </w:r>
          </w:p>
        </w:tc>
        <w:tc>
          <w:tcPr>
            <w:tcW w:w="810" w:type="dxa"/>
          </w:tcPr>
          <w:p w14:paraId="1FDDB66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17AC352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14 (0.88-1.47)</w:t>
            </w:r>
          </w:p>
        </w:tc>
        <w:tc>
          <w:tcPr>
            <w:tcW w:w="810" w:type="dxa"/>
          </w:tcPr>
          <w:p w14:paraId="44803D4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990" w:type="dxa"/>
          </w:tcPr>
          <w:p w14:paraId="06BB053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2.68 (2.07-3.45) </w:t>
            </w:r>
          </w:p>
        </w:tc>
        <w:tc>
          <w:tcPr>
            <w:tcW w:w="810" w:type="dxa"/>
          </w:tcPr>
          <w:p w14:paraId="4FC4BD1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26921" w:rsidRPr="00515196" w14:paraId="0030BB00" w14:textId="77777777" w:rsidTr="00003E48">
        <w:tc>
          <w:tcPr>
            <w:tcW w:w="1260" w:type="dxa"/>
          </w:tcPr>
          <w:p w14:paraId="4171380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50-64</w:t>
            </w:r>
          </w:p>
        </w:tc>
        <w:tc>
          <w:tcPr>
            <w:tcW w:w="900" w:type="dxa"/>
          </w:tcPr>
          <w:p w14:paraId="2F7E662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2.42 (1.96-2.99) </w:t>
            </w:r>
          </w:p>
        </w:tc>
        <w:tc>
          <w:tcPr>
            <w:tcW w:w="900" w:type="dxa"/>
          </w:tcPr>
          <w:p w14:paraId="1F213C8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591B215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85 (1.49-2.30) </w:t>
            </w:r>
          </w:p>
        </w:tc>
        <w:tc>
          <w:tcPr>
            <w:tcW w:w="900" w:type="dxa"/>
          </w:tcPr>
          <w:p w14:paraId="00DBDA5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0D53B7C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2.17 (1.65-2.86) </w:t>
            </w:r>
          </w:p>
        </w:tc>
        <w:tc>
          <w:tcPr>
            <w:tcW w:w="900" w:type="dxa"/>
          </w:tcPr>
          <w:p w14:paraId="5FBE69B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26EB8D8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98 (1.63-2.39) </w:t>
            </w:r>
          </w:p>
        </w:tc>
        <w:tc>
          <w:tcPr>
            <w:tcW w:w="810" w:type="dxa"/>
          </w:tcPr>
          <w:p w14:paraId="35A2558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2FB901A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9 (0.88-1.36)</w:t>
            </w:r>
          </w:p>
        </w:tc>
        <w:tc>
          <w:tcPr>
            <w:tcW w:w="810" w:type="dxa"/>
          </w:tcPr>
          <w:p w14:paraId="6782229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990" w:type="dxa"/>
          </w:tcPr>
          <w:p w14:paraId="0674CA8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93 (1.55-2.40) </w:t>
            </w:r>
          </w:p>
        </w:tc>
        <w:tc>
          <w:tcPr>
            <w:tcW w:w="810" w:type="dxa"/>
          </w:tcPr>
          <w:p w14:paraId="498B4DB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26921" w:rsidRPr="00515196" w14:paraId="01906DB1" w14:textId="77777777" w:rsidTr="00003E48">
        <w:tc>
          <w:tcPr>
            <w:tcW w:w="1260" w:type="dxa"/>
          </w:tcPr>
          <w:p w14:paraId="6882A2D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900" w:type="dxa"/>
          </w:tcPr>
          <w:p w14:paraId="76AE535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900" w:type="dxa"/>
          </w:tcPr>
          <w:p w14:paraId="18C0508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4DD305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549369E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652413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0C9BEE3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50D64C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10" w:type="dxa"/>
          </w:tcPr>
          <w:p w14:paraId="7DE1039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C544A2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08AE2D0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D019A5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10" w:type="dxa"/>
          </w:tcPr>
          <w:p w14:paraId="6189E12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0856B38E" w14:textId="77777777" w:rsidTr="00003E48">
        <w:tc>
          <w:tcPr>
            <w:tcW w:w="1260" w:type="dxa"/>
          </w:tcPr>
          <w:p w14:paraId="1CCCD9D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900" w:type="dxa"/>
          </w:tcPr>
          <w:p w14:paraId="79CD21C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D96E35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09C80C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F0656D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13F826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C7A77B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14FA09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6CFA28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69B1CA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7A776C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E83B19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D40C1C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2CBE12B9" w14:textId="77777777" w:rsidTr="00003E48">
        <w:tc>
          <w:tcPr>
            <w:tcW w:w="1260" w:type="dxa"/>
          </w:tcPr>
          <w:p w14:paraId="0133144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900" w:type="dxa"/>
          </w:tcPr>
          <w:p w14:paraId="1F9D720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10 (0.92-1.32)</w:t>
            </w:r>
          </w:p>
        </w:tc>
        <w:tc>
          <w:tcPr>
            <w:tcW w:w="900" w:type="dxa"/>
          </w:tcPr>
          <w:p w14:paraId="762D7ED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810" w:type="dxa"/>
          </w:tcPr>
          <w:p w14:paraId="4A68F2B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6 (0.89-1.25)</w:t>
            </w:r>
          </w:p>
        </w:tc>
        <w:tc>
          <w:tcPr>
            <w:tcW w:w="900" w:type="dxa"/>
          </w:tcPr>
          <w:p w14:paraId="373318B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900" w:type="dxa"/>
          </w:tcPr>
          <w:p w14:paraId="3E46EE1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6 (0.74-1.24)</w:t>
            </w:r>
          </w:p>
        </w:tc>
        <w:tc>
          <w:tcPr>
            <w:tcW w:w="900" w:type="dxa"/>
          </w:tcPr>
          <w:p w14:paraId="4229574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07087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810" w:type="dxa"/>
          </w:tcPr>
          <w:p w14:paraId="73DD128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9 (0.91-1.30)</w:t>
            </w:r>
          </w:p>
        </w:tc>
        <w:tc>
          <w:tcPr>
            <w:tcW w:w="810" w:type="dxa"/>
          </w:tcPr>
          <w:p w14:paraId="031D8A1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900" w:type="dxa"/>
          </w:tcPr>
          <w:p w14:paraId="1F471FF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16 (0.93-1.45)</w:t>
            </w:r>
          </w:p>
        </w:tc>
        <w:tc>
          <w:tcPr>
            <w:tcW w:w="810" w:type="dxa"/>
          </w:tcPr>
          <w:p w14:paraId="06A24CD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990" w:type="dxa"/>
          </w:tcPr>
          <w:p w14:paraId="1B6B3D4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18 (0.95-1.45)</w:t>
            </w:r>
          </w:p>
        </w:tc>
        <w:tc>
          <w:tcPr>
            <w:tcW w:w="810" w:type="dxa"/>
          </w:tcPr>
          <w:p w14:paraId="7C1AD72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326921" w:rsidRPr="00515196" w14:paraId="5071F1A6" w14:textId="77777777" w:rsidTr="00003E48">
        <w:tc>
          <w:tcPr>
            <w:tcW w:w="1260" w:type="dxa"/>
          </w:tcPr>
          <w:p w14:paraId="12E1055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married</w:t>
            </w:r>
          </w:p>
        </w:tc>
        <w:tc>
          <w:tcPr>
            <w:tcW w:w="900" w:type="dxa"/>
          </w:tcPr>
          <w:p w14:paraId="5D97CFE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900" w:type="dxa"/>
          </w:tcPr>
          <w:p w14:paraId="240F81D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1F52CC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35C300E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50612A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2507849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C7747F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77117D4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5006B8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2C2B012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8D8E60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10" w:type="dxa"/>
          </w:tcPr>
          <w:p w14:paraId="03FE5E3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71A8B29A" w14:textId="77777777" w:rsidTr="00003E48">
        <w:tc>
          <w:tcPr>
            <w:tcW w:w="1260" w:type="dxa"/>
          </w:tcPr>
          <w:p w14:paraId="3E503C9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900" w:type="dxa"/>
          </w:tcPr>
          <w:p w14:paraId="2730DA5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835675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3CA5AB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507A7E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1C0247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343351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458304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641293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CD66AB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8C8922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19B80F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5AF504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77581F34" w14:textId="77777777" w:rsidTr="00003E48">
        <w:tc>
          <w:tcPr>
            <w:tcW w:w="1260" w:type="dxa"/>
          </w:tcPr>
          <w:p w14:paraId="6FD8A35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$20k</w:t>
            </w:r>
          </w:p>
        </w:tc>
        <w:tc>
          <w:tcPr>
            <w:tcW w:w="900" w:type="dxa"/>
          </w:tcPr>
          <w:p w14:paraId="64FE77D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0.55 (0.38-0.79) </w:t>
            </w:r>
          </w:p>
        </w:tc>
        <w:tc>
          <w:tcPr>
            <w:tcW w:w="900" w:type="dxa"/>
          </w:tcPr>
          <w:p w14:paraId="1148B1C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810" w:type="dxa"/>
          </w:tcPr>
          <w:p w14:paraId="2CD9C38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82 (0.58-1.17)</w:t>
            </w:r>
          </w:p>
        </w:tc>
        <w:tc>
          <w:tcPr>
            <w:tcW w:w="900" w:type="dxa"/>
          </w:tcPr>
          <w:p w14:paraId="392E61B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900" w:type="dxa"/>
          </w:tcPr>
          <w:p w14:paraId="43677D4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0.46 (0.29-0.73) </w:t>
            </w:r>
          </w:p>
        </w:tc>
        <w:tc>
          <w:tcPr>
            <w:tcW w:w="900" w:type="dxa"/>
          </w:tcPr>
          <w:p w14:paraId="743CDCE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10" w:type="dxa"/>
          </w:tcPr>
          <w:p w14:paraId="5DF4B11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2 (0.63-1.35)</w:t>
            </w:r>
          </w:p>
        </w:tc>
        <w:tc>
          <w:tcPr>
            <w:tcW w:w="810" w:type="dxa"/>
          </w:tcPr>
          <w:p w14:paraId="0F3B7BC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900" w:type="dxa"/>
          </w:tcPr>
          <w:p w14:paraId="78085DC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8 (0.65-1.48)</w:t>
            </w:r>
          </w:p>
        </w:tc>
        <w:tc>
          <w:tcPr>
            <w:tcW w:w="810" w:type="dxa"/>
          </w:tcPr>
          <w:p w14:paraId="7401947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990" w:type="dxa"/>
          </w:tcPr>
          <w:p w14:paraId="7BAAAED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77 (0.48-1.22)</w:t>
            </w:r>
          </w:p>
        </w:tc>
        <w:tc>
          <w:tcPr>
            <w:tcW w:w="810" w:type="dxa"/>
          </w:tcPr>
          <w:p w14:paraId="5E016A4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326921" w:rsidRPr="00515196" w14:paraId="5C59324E" w14:textId="77777777" w:rsidTr="00003E48">
        <w:tc>
          <w:tcPr>
            <w:tcW w:w="1260" w:type="dxa"/>
          </w:tcPr>
          <w:p w14:paraId="0AB20B2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$20k-$34,999</w:t>
            </w:r>
          </w:p>
        </w:tc>
        <w:tc>
          <w:tcPr>
            <w:tcW w:w="900" w:type="dxa"/>
          </w:tcPr>
          <w:p w14:paraId="6B63656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0.58 (0.42-0.79) </w:t>
            </w:r>
          </w:p>
        </w:tc>
        <w:tc>
          <w:tcPr>
            <w:tcW w:w="900" w:type="dxa"/>
          </w:tcPr>
          <w:p w14:paraId="5F3733F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10" w:type="dxa"/>
          </w:tcPr>
          <w:p w14:paraId="63D20A4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6 (0.78-1.44)</w:t>
            </w:r>
          </w:p>
        </w:tc>
        <w:tc>
          <w:tcPr>
            <w:tcW w:w="900" w:type="dxa"/>
          </w:tcPr>
          <w:p w14:paraId="0BE268A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900" w:type="dxa"/>
          </w:tcPr>
          <w:p w14:paraId="07D543A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0.42 (0.27-0.65) </w:t>
            </w:r>
          </w:p>
        </w:tc>
        <w:tc>
          <w:tcPr>
            <w:tcW w:w="900" w:type="dxa"/>
          </w:tcPr>
          <w:p w14:paraId="1B9142F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2EC3141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83 (0.61-1.15)</w:t>
            </w:r>
          </w:p>
        </w:tc>
        <w:tc>
          <w:tcPr>
            <w:tcW w:w="810" w:type="dxa"/>
          </w:tcPr>
          <w:p w14:paraId="0CE7653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900" w:type="dxa"/>
          </w:tcPr>
          <w:p w14:paraId="2422D02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1 (0.71-1.45)</w:t>
            </w:r>
          </w:p>
        </w:tc>
        <w:tc>
          <w:tcPr>
            <w:tcW w:w="810" w:type="dxa"/>
          </w:tcPr>
          <w:p w14:paraId="6698A54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990" w:type="dxa"/>
          </w:tcPr>
          <w:p w14:paraId="0909CD0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0.61 (0.43-0.85) </w:t>
            </w:r>
          </w:p>
        </w:tc>
        <w:tc>
          <w:tcPr>
            <w:tcW w:w="810" w:type="dxa"/>
          </w:tcPr>
          <w:p w14:paraId="580BEB9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326921" w:rsidRPr="00515196" w14:paraId="0479D816" w14:textId="77777777" w:rsidTr="00003E48">
        <w:tc>
          <w:tcPr>
            <w:tcW w:w="1260" w:type="dxa"/>
          </w:tcPr>
          <w:p w14:paraId="64EBB43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$35k -$49,999</w:t>
            </w:r>
          </w:p>
        </w:tc>
        <w:tc>
          <w:tcPr>
            <w:tcW w:w="900" w:type="dxa"/>
          </w:tcPr>
          <w:p w14:paraId="416ED3E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0.68 (0.51-0.92) </w:t>
            </w:r>
          </w:p>
        </w:tc>
        <w:tc>
          <w:tcPr>
            <w:tcW w:w="900" w:type="dxa"/>
          </w:tcPr>
          <w:p w14:paraId="53C3A71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810" w:type="dxa"/>
          </w:tcPr>
          <w:p w14:paraId="13EE38A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14 (0.86-1.51)</w:t>
            </w:r>
          </w:p>
        </w:tc>
        <w:tc>
          <w:tcPr>
            <w:tcW w:w="900" w:type="dxa"/>
          </w:tcPr>
          <w:p w14:paraId="350159C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900" w:type="dxa"/>
          </w:tcPr>
          <w:p w14:paraId="0FDF119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79 (0.53-1.17)</w:t>
            </w:r>
          </w:p>
        </w:tc>
        <w:tc>
          <w:tcPr>
            <w:tcW w:w="900" w:type="dxa"/>
          </w:tcPr>
          <w:p w14:paraId="7BB1F0C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810" w:type="dxa"/>
          </w:tcPr>
          <w:p w14:paraId="746F850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2 (0.70-1.20)</w:t>
            </w:r>
          </w:p>
        </w:tc>
        <w:tc>
          <w:tcPr>
            <w:tcW w:w="810" w:type="dxa"/>
          </w:tcPr>
          <w:p w14:paraId="754EF29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900" w:type="dxa"/>
          </w:tcPr>
          <w:p w14:paraId="70BDB31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74 (0.54-1.03)</w:t>
            </w:r>
          </w:p>
        </w:tc>
        <w:tc>
          <w:tcPr>
            <w:tcW w:w="810" w:type="dxa"/>
          </w:tcPr>
          <w:p w14:paraId="388B8B2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990" w:type="dxa"/>
          </w:tcPr>
          <w:p w14:paraId="5C65903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86 (0.64-1.16)</w:t>
            </w:r>
          </w:p>
        </w:tc>
        <w:tc>
          <w:tcPr>
            <w:tcW w:w="810" w:type="dxa"/>
          </w:tcPr>
          <w:p w14:paraId="3F5A40E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326921" w:rsidRPr="00515196" w14:paraId="73E070E4" w14:textId="77777777" w:rsidTr="00003E48">
        <w:tc>
          <w:tcPr>
            <w:tcW w:w="1260" w:type="dxa"/>
          </w:tcPr>
          <w:p w14:paraId="51636D8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$50k - $74,999</w:t>
            </w:r>
          </w:p>
        </w:tc>
        <w:tc>
          <w:tcPr>
            <w:tcW w:w="900" w:type="dxa"/>
          </w:tcPr>
          <w:p w14:paraId="6E6CB97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0.78 (0.62-0.99) </w:t>
            </w:r>
          </w:p>
        </w:tc>
        <w:tc>
          <w:tcPr>
            <w:tcW w:w="900" w:type="dxa"/>
          </w:tcPr>
          <w:p w14:paraId="5C13EEA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810" w:type="dxa"/>
          </w:tcPr>
          <w:p w14:paraId="03B6A5F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9 (0.87-1.38)</w:t>
            </w:r>
          </w:p>
        </w:tc>
        <w:tc>
          <w:tcPr>
            <w:tcW w:w="900" w:type="dxa"/>
          </w:tcPr>
          <w:p w14:paraId="110A3B9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900" w:type="dxa"/>
          </w:tcPr>
          <w:p w14:paraId="509CEC8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0.58 (0.42-0.81) </w:t>
            </w:r>
          </w:p>
        </w:tc>
        <w:tc>
          <w:tcPr>
            <w:tcW w:w="900" w:type="dxa"/>
          </w:tcPr>
          <w:p w14:paraId="2F2B5E6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810" w:type="dxa"/>
          </w:tcPr>
          <w:p w14:paraId="2DD22B7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7 (0.76-1.23)</w:t>
            </w:r>
          </w:p>
        </w:tc>
        <w:tc>
          <w:tcPr>
            <w:tcW w:w="810" w:type="dxa"/>
          </w:tcPr>
          <w:p w14:paraId="72DAC3C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900" w:type="dxa"/>
          </w:tcPr>
          <w:p w14:paraId="4D95AF0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18 (0.92-1.52)</w:t>
            </w:r>
          </w:p>
        </w:tc>
        <w:tc>
          <w:tcPr>
            <w:tcW w:w="810" w:type="dxa"/>
          </w:tcPr>
          <w:p w14:paraId="0268F55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990" w:type="dxa"/>
          </w:tcPr>
          <w:p w14:paraId="0F97E05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4 (0.71-1.23)</w:t>
            </w:r>
          </w:p>
        </w:tc>
        <w:tc>
          <w:tcPr>
            <w:tcW w:w="810" w:type="dxa"/>
          </w:tcPr>
          <w:p w14:paraId="50875BF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</w:tr>
      <w:tr w:rsidR="00326921" w:rsidRPr="00515196" w14:paraId="7C71165C" w14:textId="77777777" w:rsidTr="00003E48">
        <w:tc>
          <w:tcPr>
            <w:tcW w:w="1260" w:type="dxa"/>
          </w:tcPr>
          <w:p w14:paraId="0457CA5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gt;$75k</w:t>
            </w:r>
          </w:p>
        </w:tc>
        <w:tc>
          <w:tcPr>
            <w:tcW w:w="900" w:type="dxa"/>
          </w:tcPr>
          <w:p w14:paraId="36F9906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1F26308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720E58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6412BCF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DE7534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6E72899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B14FB3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2EF6179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1F4C97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16E09AA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1994DF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31509BA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53E4BA1E" w14:textId="77777777" w:rsidTr="00003E48">
        <w:tc>
          <w:tcPr>
            <w:tcW w:w="1260" w:type="dxa"/>
          </w:tcPr>
          <w:p w14:paraId="1973B17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900" w:type="dxa"/>
          </w:tcPr>
          <w:p w14:paraId="066B3D2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B15D9B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04ECF9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A7EF34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348BF3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8DB9C0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BFEBC7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69048D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84646E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B19EE1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CD0E09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4441BA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3BBE18A5" w14:textId="77777777" w:rsidTr="00003E48">
        <w:tc>
          <w:tcPr>
            <w:tcW w:w="1260" w:type="dxa"/>
          </w:tcPr>
          <w:p w14:paraId="08C4E77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NH </w:t>
            </w:r>
            <w:r w:rsidRPr="005151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 Blacks</w:t>
            </w:r>
          </w:p>
        </w:tc>
        <w:tc>
          <w:tcPr>
            <w:tcW w:w="900" w:type="dxa"/>
          </w:tcPr>
          <w:p w14:paraId="04EFAC0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44 (1.12-1.85) </w:t>
            </w:r>
          </w:p>
        </w:tc>
        <w:tc>
          <w:tcPr>
            <w:tcW w:w="900" w:type="dxa"/>
          </w:tcPr>
          <w:p w14:paraId="79A7311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810" w:type="dxa"/>
          </w:tcPr>
          <w:p w14:paraId="1E12B05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79 (1.41-2.28) </w:t>
            </w:r>
          </w:p>
        </w:tc>
        <w:tc>
          <w:tcPr>
            <w:tcW w:w="900" w:type="dxa"/>
          </w:tcPr>
          <w:p w14:paraId="4E04F9C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2FEE921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7 (0.64-1.46)</w:t>
            </w:r>
          </w:p>
        </w:tc>
        <w:tc>
          <w:tcPr>
            <w:tcW w:w="900" w:type="dxa"/>
          </w:tcPr>
          <w:p w14:paraId="6E677DE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810" w:type="dxa"/>
          </w:tcPr>
          <w:p w14:paraId="1356094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57 (1.23-2.00) </w:t>
            </w:r>
          </w:p>
        </w:tc>
        <w:tc>
          <w:tcPr>
            <w:tcW w:w="810" w:type="dxa"/>
          </w:tcPr>
          <w:p w14:paraId="66AF5E2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70BD060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49 (1.11-2.00) </w:t>
            </w:r>
          </w:p>
        </w:tc>
        <w:tc>
          <w:tcPr>
            <w:tcW w:w="810" w:type="dxa"/>
          </w:tcPr>
          <w:p w14:paraId="1E9DAD1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990" w:type="dxa"/>
          </w:tcPr>
          <w:p w14:paraId="2205FDC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8 (0.70-1.37)</w:t>
            </w:r>
          </w:p>
        </w:tc>
        <w:tc>
          <w:tcPr>
            <w:tcW w:w="810" w:type="dxa"/>
          </w:tcPr>
          <w:p w14:paraId="5AE5C4D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</w:tr>
      <w:tr w:rsidR="00326921" w:rsidRPr="00515196" w14:paraId="3D7F9DEB" w14:textId="77777777" w:rsidTr="00003E48">
        <w:tc>
          <w:tcPr>
            <w:tcW w:w="1260" w:type="dxa"/>
          </w:tcPr>
          <w:p w14:paraId="06C43AE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Hispanics</w:t>
            </w:r>
          </w:p>
        </w:tc>
        <w:tc>
          <w:tcPr>
            <w:tcW w:w="900" w:type="dxa"/>
          </w:tcPr>
          <w:p w14:paraId="3115466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9 (0.83-1.44)</w:t>
            </w:r>
          </w:p>
        </w:tc>
        <w:tc>
          <w:tcPr>
            <w:tcW w:w="900" w:type="dxa"/>
          </w:tcPr>
          <w:p w14:paraId="183BA38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810" w:type="dxa"/>
          </w:tcPr>
          <w:p w14:paraId="42FC78E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17 (0.90-1.54)</w:t>
            </w:r>
          </w:p>
        </w:tc>
        <w:tc>
          <w:tcPr>
            <w:tcW w:w="900" w:type="dxa"/>
          </w:tcPr>
          <w:p w14:paraId="6AB65AF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900" w:type="dxa"/>
          </w:tcPr>
          <w:p w14:paraId="70CC2F3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80 (0.53-1.20)</w:t>
            </w:r>
          </w:p>
        </w:tc>
        <w:tc>
          <w:tcPr>
            <w:tcW w:w="900" w:type="dxa"/>
          </w:tcPr>
          <w:p w14:paraId="643C0C0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810" w:type="dxa"/>
          </w:tcPr>
          <w:p w14:paraId="6EA6211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0 (0.61-1.15)</w:t>
            </w:r>
          </w:p>
        </w:tc>
        <w:tc>
          <w:tcPr>
            <w:tcW w:w="810" w:type="dxa"/>
          </w:tcPr>
          <w:p w14:paraId="765134B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900" w:type="dxa"/>
          </w:tcPr>
          <w:p w14:paraId="245F5E8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15 (0.80-1.54)</w:t>
            </w:r>
          </w:p>
        </w:tc>
        <w:tc>
          <w:tcPr>
            <w:tcW w:w="810" w:type="dxa"/>
          </w:tcPr>
          <w:p w14:paraId="79B9BD4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990" w:type="dxa"/>
          </w:tcPr>
          <w:p w14:paraId="65A01A8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89 (0.66-1.21)</w:t>
            </w:r>
          </w:p>
        </w:tc>
        <w:tc>
          <w:tcPr>
            <w:tcW w:w="810" w:type="dxa"/>
          </w:tcPr>
          <w:p w14:paraId="4A2661B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</w:tr>
      <w:tr w:rsidR="00326921" w:rsidRPr="00515196" w14:paraId="00BE2FF5" w14:textId="77777777" w:rsidTr="00003E48">
        <w:tc>
          <w:tcPr>
            <w:tcW w:w="1260" w:type="dxa"/>
          </w:tcPr>
          <w:p w14:paraId="63DA248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Asians/others</w:t>
            </w:r>
          </w:p>
        </w:tc>
        <w:tc>
          <w:tcPr>
            <w:tcW w:w="900" w:type="dxa"/>
          </w:tcPr>
          <w:p w14:paraId="42B9097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25 (0.88-1.79)</w:t>
            </w:r>
          </w:p>
        </w:tc>
        <w:tc>
          <w:tcPr>
            <w:tcW w:w="900" w:type="dxa"/>
          </w:tcPr>
          <w:p w14:paraId="4FAC142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810" w:type="dxa"/>
          </w:tcPr>
          <w:p w14:paraId="178F2AA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26 (0.91-1.74)</w:t>
            </w:r>
          </w:p>
        </w:tc>
        <w:tc>
          <w:tcPr>
            <w:tcW w:w="900" w:type="dxa"/>
          </w:tcPr>
          <w:p w14:paraId="6A6387B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00" w:type="dxa"/>
          </w:tcPr>
          <w:p w14:paraId="0759F21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81 (0.50-1.33)</w:t>
            </w:r>
          </w:p>
        </w:tc>
        <w:tc>
          <w:tcPr>
            <w:tcW w:w="900" w:type="dxa"/>
          </w:tcPr>
          <w:p w14:paraId="20A90CD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810" w:type="dxa"/>
          </w:tcPr>
          <w:p w14:paraId="105E353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13 (0.82-1.54)</w:t>
            </w:r>
          </w:p>
        </w:tc>
        <w:tc>
          <w:tcPr>
            <w:tcW w:w="810" w:type="dxa"/>
          </w:tcPr>
          <w:p w14:paraId="092CB07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900" w:type="dxa"/>
          </w:tcPr>
          <w:p w14:paraId="127B6AA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87 (0.56-1.34)</w:t>
            </w:r>
          </w:p>
        </w:tc>
        <w:tc>
          <w:tcPr>
            <w:tcW w:w="810" w:type="dxa"/>
          </w:tcPr>
          <w:p w14:paraId="23B747D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990" w:type="dxa"/>
          </w:tcPr>
          <w:p w14:paraId="494B94F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87 (0.59-1.28)</w:t>
            </w:r>
          </w:p>
        </w:tc>
        <w:tc>
          <w:tcPr>
            <w:tcW w:w="810" w:type="dxa"/>
          </w:tcPr>
          <w:p w14:paraId="739D9DD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</w:tr>
      <w:tr w:rsidR="00326921" w:rsidRPr="00515196" w14:paraId="46176FCE" w14:textId="77777777" w:rsidTr="00003E48">
        <w:tc>
          <w:tcPr>
            <w:tcW w:w="1260" w:type="dxa"/>
          </w:tcPr>
          <w:p w14:paraId="1B42897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900" w:type="dxa"/>
          </w:tcPr>
          <w:p w14:paraId="62A094A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0 (0.60-1.35)</w:t>
            </w:r>
          </w:p>
        </w:tc>
        <w:tc>
          <w:tcPr>
            <w:tcW w:w="900" w:type="dxa"/>
          </w:tcPr>
          <w:p w14:paraId="45741B7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810" w:type="dxa"/>
          </w:tcPr>
          <w:p w14:paraId="124E23A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8 (0.65-1.48)</w:t>
            </w:r>
          </w:p>
        </w:tc>
        <w:tc>
          <w:tcPr>
            <w:tcW w:w="900" w:type="dxa"/>
          </w:tcPr>
          <w:p w14:paraId="5AB9C64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900" w:type="dxa"/>
          </w:tcPr>
          <w:p w14:paraId="23F990F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5 (0.57-1.59)</w:t>
            </w:r>
          </w:p>
        </w:tc>
        <w:tc>
          <w:tcPr>
            <w:tcW w:w="900" w:type="dxa"/>
          </w:tcPr>
          <w:p w14:paraId="383B9D3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810" w:type="dxa"/>
          </w:tcPr>
          <w:p w14:paraId="620B0B0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5 (0.63-1.43)</w:t>
            </w:r>
          </w:p>
        </w:tc>
        <w:tc>
          <w:tcPr>
            <w:tcW w:w="810" w:type="dxa"/>
          </w:tcPr>
          <w:p w14:paraId="5CB26F9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900" w:type="dxa"/>
          </w:tcPr>
          <w:p w14:paraId="446FFD9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7 (0.64-1.78)</w:t>
            </w:r>
          </w:p>
        </w:tc>
        <w:tc>
          <w:tcPr>
            <w:tcW w:w="810" w:type="dxa"/>
          </w:tcPr>
          <w:p w14:paraId="175FC4B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990" w:type="dxa"/>
          </w:tcPr>
          <w:p w14:paraId="5009C7C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68 (0.41-1.11)</w:t>
            </w:r>
          </w:p>
        </w:tc>
        <w:tc>
          <w:tcPr>
            <w:tcW w:w="810" w:type="dxa"/>
          </w:tcPr>
          <w:p w14:paraId="224181A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326921" w:rsidRPr="00515196" w14:paraId="7B80BE16" w14:textId="77777777" w:rsidTr="00003E48">
        <w:tc>
          <w:tcPr>
            <w:tcW w:w="1260" w:type="dxa"/>
          </w:tcPr>
          <w:p w14:paraId="0C291C0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NH white</w:t>
            </w:r>
          </w:p>
        </w:tc>
        <w:tc>
          <w:tcPr>
            <w:tcW w:w="900" w:type="dxa"/>
          </w:tcPr>
          <w:p w14:paraId="2024615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900" w:type="dxa"/>
          </w:tcPr>
          <w:p w14:paraId="2EB69CD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EACEA2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3AA0D86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799C9C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71DE5DC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AC1C6D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10" w:type="dxa"/>
          </w:tcPr>
          <w:p w14:paraId="76F5C44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D789F9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278FCAD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26633A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35D9B1A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3407D247" w14:textId="77777777" w:rsidTr="00003E48">
        <w:tc>
          <w:tcPr>
            <w:tcW w:w="1260" w:type="dxa"/>
          </w:tcPr>
          <w:p w14:paraId="1509463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900" w:type="dxa"/>
          </w:tcPr>
          <w:p w14:paraId="1FD72E9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D23B18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D5D300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B083CA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60CCBA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3ECD96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05CE5D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6EA1D0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E68910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C907A3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DAD13C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3DD836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6C3BE160" w14:textId="77777777" w:rsidTr="00003E48">
        <w:tc>
          <w:tcPr>
            <w:tcW w:w="1260" w:type="dxa"/>
          </w:tcPr>
          <w:p w14:paraId="2B1AB3E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College degree or more</w:t>
            </w:r>
          </w:p>
        </w:tc>
        <w:tc>
          <w:tcPr>
            <w:tcW w:w="900" w:type="dxa"/>
          </w:tcPr>
          <w:p w14:paraId="3A75658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57 (1.22-2.04) </w:t>
            </w:r>
          </w:p>
        </w:tc>
        <w:tc>
          <w:tcPr>
            <w:tcW w:w="900" w:type="dxa"/>
          </w:tcPr>
          <w:p w14:paraId="44C51BD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10" w:type="dxa"/>
          </w:tcPr>
          <w:p w14:paraId="58C94C6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5 (0.84-1.32)</w:t>
            </w:r>
          </w:p>
        </w:tc>
        <w:tc>
          <w:tcPr>
            <w:tcW w:w="900" w:type="dxa"/>
          </w:tcPr>
          <w:p w14:paraId="3D8635E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900" w:type="dxa"/>
          </w:tcPr>
          <w:p w14:paraId="60CF019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86 (1.29-2.69) </w:t>
            </w:r>
          </w:p>
        </w:tc>
        <w:tc>
          <w:tcPr>
            <w:tcW w:w="900" w:type="dxa"/>
          </w:tcPr>
          <w:p w14:paraId="007CBE7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10" w:type="dxa"/>
          </w:tcPr>
          <w:p w14:paraId="4CA2E4E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42 (1.11-1.81) </w:t>
            </w:r>
          </w:p>
        </w:tc>
        <w:tc>
          <w:tcPr>
            <w:tcW w:w="810" w:type="dxa"/>
          </w:tcPr>
          <w:p w14:paraId="2034EC7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900" w:type="dxa"/>
          </w:tcPr>
          <w:p w14:paraId="2960F93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38 (1.03-1.85) </w:t>
            </w:r>
          </w:p>
        </w:tc>
        <w:tc>
          <w:tcPr>
            <w:tcW w:w="810" w:type="dxa"/>
          </w:tcPr>
          <w:p w14:paraId="08454DE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90" w:type="dxa"/>
          </w:tcPr>
          <w:p w14:paraId="65C9929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52 (1.15-2.02) </w:t>
            </w:r>
          </w:p>
        </w:tc>
        <w:tc>
          <w:tcPr>
            <w:tcW w:w="810" w:type="dxa"/>
          </w:tcPr>
          <w:p w14:paraId="0109B39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326921" w:rsidRPr="00515196" w14:paraId="19797E5A" w14:textId="77777777" w:rsidTr="00003E48">
        <w:tc>
          <w:tcPr>
            <w:tcW w:w="1260" w:type="dxa"/>
          </w:tcPr>
          <w:p w14:paraId="5042163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Some college</w:t>
            </w:r>
          </w:p>
        </w:tc>
        <w:tc>
          <w:tcPr>
            <w:tcW w:w="900" w:type="dxa"/>
          </w:tcPr>
          <w:p w14:paraId="125A0DA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28 (1.00-1.65) </w:t>
            </w:r>
          </w:p>
        </w:tc>
        <w:tc>
          <w:tcPr>
            <w:tcW w:w="900" w:type="dxa"/>
          </w:tcPr>
          <w:p w14:paraId="23C972F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10" w:type="dxa"/>
          </w:tcPr>
          <w:p w14:paraId="024C3E4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7 (0.85-1.34)</w:t>
            </w:r>
          </w:p>
        </w:tc>
        <w:tc>
          <w:tcPr>
            <w:tcW w:w="900" w:type="dxa"/>
          </w:tcPr>
          <w:p w14:paraId="41FE0DB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900" w:type="dxa"/>
          </w:tcPr>
          <w:p w14:paraId="4A623E1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57 (1.09-2.25) </w:t>
            </w:r>
          </w:p>
        </w:tc>
        <w:tc>
          <w:tcPr>
            <w:tcW w:w="900" w:type="dxa"/>
          </w:tcPr>
          <w:p w14:paraId="35F3EF5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10" w:type="dxa"/>
          </w:tcPr>
          <w:p w14:paraId="6A30A16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20 (0.93-1.56)</w:t>
            </w:r>
          </w:p>
        </w:tc>
        <w:tc>
          <w:tcPr>
            <w:tcW w:w="810" w:type="dxa"/>
          </w:tcPr>
          <w:p w14:paraId="66AE033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00" w:type="dxa"/>
          </w:tcPr>
          <w:p w14:paraId="3CBDC09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30 (0.97-1.75)</w:t>
            </w:r>
          </w:p>
        </w:tc>
        <w:tc>
          <w:tcPr>
            <w:tcW w:w="810" w:type="dxa"/>
          </w:tcPr>
          <w:p w14:paraId="56929E3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990" w:type="dxa"/>
          </w:tcPr>
          <w:p w14:paraId="51CBE49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38 (1.03-1.84) </w:t>
            </w:r>
          </w:p>
        </w:tc>
        <w:tc>
          <w:tcPr>
            <w:tcW w:w="810" w:type="dxa"/>
          </w:tcPr>
          <w:p w14:paraId="160D5B6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326921" w:rsidRPr="00515196" w14:paraId="508B83D1" w14:textId="77777777" w:rsidTr="00003E48">
        <w:tc>
          <w:tcPr>
            <w:tcW w:w="1260" w:type="dxa"/>
          </w:tcPr>
          <w:p w14:paraId="64F1120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Less than high school degree</w:t>
            </w:r>
          </w:p>
        </w:tc>
        <w:tc>
          <w:tcPr>
            <w:tcW w:w="900" w:type="dxa"/>
          </w:tcPr>
          <w:p w14:paraId="0F4E178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900" w:type="dxa"/>
          </w:tcPr>
          <w:p w14:paraId="41EA30B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05CF5E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900" w:type="dxa"/>
          </w:tcPr>
          <w:p w14:paraId="1951F1E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7B964E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1E620C0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2733A7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099782C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48032E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152DAD6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460ED1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6574E53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6BDAD9BD" w14:textId="77777777" w:rsidTr="00003E48">
        <w:tc>
          <w:tcPr>
            <w:tcW w:w="1260" w:type="dxa"/>
          </w:tcPr>
          <w:p w14:paraId="134CD24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900" w:type="dxa"/>
          </w:tcPr>
          <w:p w14:paraId="052BB01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80FCC2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117036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AEA522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A5F2DF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073174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A4FC6C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189493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ACA67B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1F8F1A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65B7EC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F1B781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23D3BCE7" w14:textId="77777777" w:rsidTr="00003E48">
        <w:tc>
          <w:tcPr>
            <w:tcW w:w="1260" w:type="dxa"/>
          </w:tcPr>
          <w:p w14:paraId="45E025D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43187E7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1 (0.69-1.49)</w:t>
            </w:r>
          </w:p>
        </w:tc>
        <w:tc>
          <w:tcPr>
            <w:tcW w:w="900" w:type="dxa"/>
          </w:tcPr>
          <w:p w14:paraId="1DB7D75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810" w:type="dxa"/>
          </w:tcPr>
          <w:p w14:paraId="30CD357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6 (0.65-1.42)</w:t>
            </w:r>
          </w:p>
        </w:tc>
        <w:tc>
          <w:tcPr>
            <w:tcW w:w="900" w:type="dxa"/>
          </w:tcPr>
          <w:p w14:paraId="4B880E2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900" w:type="dxa"/>
          </w:tcPr>
          <w:p w14:paraId="3D941A2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48 (0.76-2.85)</w:t>
            </w:r>
          </w:p>
        </w:tc>
        <w:tc>
          <w:tcPr>
            <w:tcW w:w="900" w:type="dxa"/>
          </w:tcPr>
          <w:p w14:paraId="75BB38A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810" w:type="dxa"/>
          </w:tcPr>
          <w:p w14:paraId="2A79689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55 (1.01-2.38) </w:t>
            </w:r>
          </w:p>
        </w:tc>
        <w:tc>
          <w:tcPr>
            <w:tcW w:w="810" w:type="dxa"/>
          </w:tcPr>
          <w:p w14:paraId="0EAF11F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00" w:type="dxa"/>
          </w:tcPr>
          <w:p w14:paraId="6D50529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16 (0.65-2.04)</w:t>
            </w:r>
          </w:p>
        </w:tc>
        <w:tc>
          <w:tcPr>
            <w:tcW w:w="810" w:type="dxa"/>
          </w:tcPr>
          <w:p w14:paraId="3D7E723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990" w:type="dxa"/>
          </w:tcPr>
          <w:p w14:paraId="36F02A0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2.17 (1.45-3.25) </w:t>
            </w:r>
          </w:p>
        </w:tc>
        <w:tc>
          <w:tcPr>
            <w:tcW w:w="810" w:type="dxa"/>
          </w:tcPr>
          <w:p w14:paraId="36883E8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26921" w:rsidRPr="00515196" w14:paraId="77EC8CDA" w14:textId="77777777" w:rsidTr="00003E48">
        <w:tc>
          <w:tcPr>
            <w:tcW w:w="1260" w:type="dxa"/>
          </w:tcPr>
          <w:p w14:paraId="0D02A71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39CFCCA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73EC0E1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1E4A0B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7AF6F7D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F8E6E4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462AB4E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F6BB50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120D7C1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A5EDD4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145B622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0D153F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498E6CB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5BDFC16F" w14:textId="77777777" w:rsidTr="00003E48">
        <w:tc>
          <w:tcPr>
            <w:tcW w:w="1260" w:type="dxa"/>
          </w:tcPr>
          <w:p w14:paraId="48E47D2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Health status</w:t>
            </w:r>
          </w:p>
        </w:tc>
        <w:tc>
          <w:tcPr>
            <w:tcW w:w="900" w:type="dxa"/>
          </w:tcPr>
          <w:p w14:paraId="00A1579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8AA3EA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633789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FA64D4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9EFE33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2EC1B2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6D9A7A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701129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F325CA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A18746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736DDD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EEAAC4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6DF458FC" w14:textId="77777777" w:rsidTr="00003E48">
        <w:tc>
          <w:tcPr>
            <w:tcW w:w="1260" w:type="dxa"/>
          </w:tcPr>
          <w:p w14:paraId="320CAE8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Fair/good</w:t>
            </w:r>
          </w:p>
        </w:tc>
        <w:tc>
          <w:tcPr>
            <w:tcW w:w="900" w:type="dxa"/>
          </w:tcPr>
          <w:p w14:paraId="2B8FED1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85 (0.64-1.12)</w:t>
            </w:r>
          </w:p>
        </w:tc>
        <w:tc>
          <w:tcPr>
            <w:tcW w:w="900" w:type="dxa"/>
          </w:tcPr>
          <w:p w14:paraId="4B86B3B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810" w:type="dxa"/>
          </w:tcPr>
          <w:p w14:paraId="09A8533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29 (0.98-1.70)</w:t>
            </w:r>
          </w:p>
        </w:tc>
        <w:tc>
          <w:tcPr>
            <w:tcW w:w="900" w:type="dxa"/>
          </w:tcPr>
          <w:p w14:paraId="198D042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900" w:type="dxa"/>
          </w:tcPr>
          <w:p w14:paraId="51E5153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0.63 (0.42-0.95) </w:t>
            </w:r>
          </w:p>
        </w:tc>
        <w:tc>
          <w:tcPr>
            <w:tcW w:w="900" w:type="dxa"/>
          </w:tcPr>
          <w:p w14:paraId="5C6C095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10" w:type="dxa"/>
          </w:tcPr>
          <w:p w14:paraId="37B036F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82 (0.60-1.12)</w:t>
            </w:r>
          </w:p>
        </w:tc>
        <w:tc>
          <w:tcPr>
            <w:tcW w:w="810" w:type="dxa"/>
          </w:tcPr>
          <w:p w14:paraId="7E385C3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900" w:type="dxa"/>
          </w:tcPr>
          <w:p w14:paraId="5336B1A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14 (0.84-1.55)</w:t>
            </w:r>
          </w:p>
        </w:tc>
        <w:tc>
          <w:tcPr>
            <w:tcW w:w="810" w:type="dxa"/>
          </w:tcPr>
          <w:p w14:paraId="744B11E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990" w:type="dxa"/>
          </w:tcPr>
          <w:p w14:paraId="7EFA1BB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84 (0.61-1.15)</w:t>
            </w:r>
          </w:p>
        </w:tc>
        <w:tc>
          <w:tcPr>
            <w:tcW w:w="810" w:type="dxa"/>
          </w:tcPr>
          <w:p w14:paraId="5C0604D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</w:tr>
      <w:tr w:rsidR="00326921" w:rsidRPr="00515196" w14:paraId="603E9A7C" w14:textId="77777777" w:rsidTr="00003E48">
        <w:tc>
          <w:tcPr>
            <w:tcW w:w="1260" w:type="dxa"/>
          </w:tcPr>
          <w:p w14:paraId="5206B42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900" w:type="dxa"/>
          </w:tcPr>
          <w:p w14:paraId="663B33A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2 (0.75-1.13)</w:t>
            </w:r>
          </w:p>
        </w:tc>
        <w:tc>
          <w:tcPr>
            <w:tcW w:w="900" w:type="dxa"/>
          </w:tcPr>
          <w:p w14:paraId="0838AF6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810" w:type="dxa"/>
          </w:tcPr>
          <w:p w14:paraId="01AE15A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5 (0.78-1.15)</w:t>
            </w:r>
          </w:p>
        </w:tc>
        <w:tc>
          <w:tcPr>
            <w:tcW w:w="900" w:type="dxa"/>
          </w:tcPr>
          <w:p w14:paraId="0E817E9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900" w:type="dxa"/>
          </w:tcPr>
          <w:p w14:paraId="18E20EF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81 (0.64-1.03)</w:t>
            </w:r>
          </w:p>
        </w:tc>
        <w:tc>
          <w:tcPr>
            <w:tcW w:w="900" w:type="dxa"/>
          </w:tcPr>
          <w:p w14:paraId="33642B3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10" w:type="dxa"/>
          </w:tcPr>
          <w:p w14:paraId="24DA938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0 (0.73-1.12)</w:t>
            </w:r>
          </w:p>
        </w:tc>
        <w:tc>
          <w:tcPr>
            <w:tcW w:w="810" w:type="dxa"/>
          </w:tcPr>
          <w:p w14:paraId="705A84D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900" w:type="dxa"/>
          </w:tcPr>
          <w:p w14:paraId="5BA84F4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22 (0.95-1.56)</w:t>
            </w:r>
          </w:p>
        </w:tc>
        <w:tc>
          <w:tcPr>
            <w:tcW w:w="810" w:type="dxa"/>
          </w:tcPr>
          <w:p w14:paraId="62F54E5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90" w:type="dxa"/>
          </w:tcPr>
          <w:p w14:paraId="77CB8F1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3 (0.82-1.28)</w:t>
            </w:r>
          </w:p>
        </w:tc>
        <w:tc>
          <w:tcPr>
            <w:tcW w:w="810" w:type="dxa"/>
          </w:tcPr>
          <w:p w14:paraId="573D284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326921" w:rsidRPr="00515196" w14:paraId="48CCFAA2" w14:textId="77777777" w:rsidTr="00003E48">
        <w:tc>
          <w:tcPr>
            <w:tcW w:w="1260" w:type="dxa"/>
          </w:tcPr>
          <w:p w14:paraId="5CB9627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Excellent </w:t>
            </w:r>
          </w:p>
        </w:tc>
        <w:tc>
          <w:tcPr>
            <w:tcW w:w="900" w:type="dxa"/>
          </w:tcPr>
          <w:p w14:paraId="4F03136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440CE5C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DD90C4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4AB967C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5CED83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2B48B1A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ED45C6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53EA14F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632318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5EA1CE1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06B68D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33A129C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5BD9751E" w14:textId="77777777" w:rsidTr="00003E48">
        <w:tc>
          <w:tcPr>
            <w:tcW w:w="1260" w:type="dxa"/>
          </w:tcPr>
          <w:p w14:paraId="7AB7EC6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gular provider</w:t>
            </w:r>
          </w:p>
        </w:tc>
        <w:tc>
          <w:tcPr>
            <w:tcW w:w="900" w:type="dxa"/>
          </w:tcPr>
          <w:p w14:paraId="7CF63CB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D84CD0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ABAE34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EAD20A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2CACA6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8C30D6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DE5452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F9A362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A1BE89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BB760D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50C075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98203D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4E553B49" w14:textId="77777777" w:rsidTr="00003E48">
        <w:tc>
          <w:tcPr>
            <w:tcW w:w="1260" w:type="dxa"/>
          </w:tcPr>
          <w:p w14:paraId="406ED3F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6C6A34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17 (0.94-1.45)</w:t>
            </w:r>
          </w:p>
        </w:tc>
        <w:tc>
          <w:tcPr>
            <w:tcW w:w="900" w:type="dxa"/>
          </w:tcPr>
          <w:p w14:paraId="3D7331B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810" w:type="dxa"/>
          </w:tcPr>
          <w:p w14:paraId="074604A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35 (1.06-1.66) </w:t>
            </w:r>
          </w:p>
        </w:tc>
        <w:tc>
          <w:tcPr>
            <w:tcW w:w="900" w:type="dxa"/>
          </w:tcPr>
          <w:p w14:paraId="242E559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900" w:type="dxa"/>
          </w:tcPr>
          <w:p w14:paraId="2096352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14 (0.87-1.50)</w:t>
            </w:r>
          </w:p>
        </w:tc>
        <w:tc>
          <w:tcPr>
            <w:tcW w:w="900" w:type="dxa"/>
          </w:tcPr>
          <w:p w14:paraId="3D830FC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810" w:type="dxa"/>
          </w:tcPr>
          <w:p w14:paraId="680259D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96 (1.55-2.48) </w:t>
            </w:r>
          </w:p>
        </w:tc>
        <w:tc>
          <w:tcPr>
            <w:tcW w:w="810" w:type="dxa"/>
          </w:tcPr>
          <w:p w14:paraId="3D3D0DD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6A495D5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2.03 (1.56-2.64) </w:t>
            </w:r>
          </w:p>
        </w:tc>
        <w:tc>
          <w:tcPr>
            <w:tcW w:w="810" w:type="dxa"/>
          </w:tcPr>
          <w:p w14:paraId="1B8F3AE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60D2CD3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49 (1.18-1.88) </w:t>
            </w:r>
          </w:p>
        </w:tc>
        <w:tc>
          <w:tcPr>
            <w:tcW w:w="810" w:type="dxa"/>
          </w:tcPr>
          <w:p w14:paraId="12186E8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326921" w:rsidRPr="00515196" w14:paraId="6EAC7E8B" w14:textId="77777777" w:rsidTr="00003E48">
        <w:tc>
          <w:tcPr>
            <w:tcW w:w="1260" w:type="dxa"/>
          </w:tcPr>
          <w:p w14:paraId="36D03E3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6DF027A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312F650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24297B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4FC3958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D4C6FE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186CE3A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46754F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2B34526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149901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4E285F1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DD51F2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741898D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25E61A46" w14:textId="77777777" w:rsidTr="00003E48">
        <w:tc>
          <w:tcPr>
            <w:tcW w:w="1260" w:type="dxa"/>
          </w:tcPr>
          <w:p w14:paraId="6A7F7FD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900" w:type="dxa"/>
          </w:tcPr>
          <w:p w14:paraId="3859851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D52F56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29E5A6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FFEC1F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B62E79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C5B1F5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ECE08C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133686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C37F99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A70454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01F23E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5B0ACE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453837E3" w14:textId="77777777" w:rsidTr="00003E48">
        <w:tc>
          <w:tcPr>
            <w:tcW w:w="1260" w:type="dxa"/>
          </w:tcPr>
          <w:p w14:paraId="078AB71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gt;150 mins per/</w:t>
            </w:r>
            <w:proofErr w:type="spellStart"/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900" w:type="dxa"/>
          </w:tcPr>
          <w:p w14:paraId="6F9DAD2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36 (1.12-1.65) </w:t>
            </w:r>
          </w:p>
        </w:tc>
        <w:tc>
          <w:tcPr>
            <w:tcW w:w="900" w:type="dxa"/>
          </w:tcPr>
          <w:p w14:paraId="0F09019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810" w:type="dxa"/>
          </w:tcPr>
          <w:p w14:paraId="678FF0D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11 (0.92-1.33)</w:t>
            </w:r>
          </w:p>
        </w:tc>
        <w:tc>
          <w:tcPr>
            <w:tcW w:w="900" w:type="dxa"/>
          </w:tcPr>
          <w:p w14:paraId="1816B41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900" w:type="dxa"/>
          </w:tcPr>
          <w:p w14:paraId="3A08476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50 (1.16-1.95) </w:t>
            </w:r>
          </w:p>
        </w:tc>
        <w:tc>
          <w:tcPr>
            <w:tcW w:w="900" w:type="dxa"/>
          </w:tcPr>
          <w:p w14:paraId="6AA7FAD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810" w:type="dxa"/>
          </w:tcPr>
          <w:p w14:paraId="494F857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8 (0.89-1.32)</w:t>
            </w:r>
          </w:p>
        </w:tc>
        <w:tc>
          <w:tcPr>
            <w:tcW w:w="810" w:type="dxa"/>
          </w:tcPr>
          <w:p w14:paraId="0AC0F5C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900" w:type="dxa"/>
          </w:tcPr>
          <w:p w14:paraId="27A0FC2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6 (0.84-1.33)</w:t>
            </w:r>
          </w:p>
        </w:tc>
        <w:tc>
          <w:tcPr>
            <w:tcW w:w="810" w:type="dxa"/>
          </w:tcPr>
          <w:p w14:paraId="65F6347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990" w:type="dxa"/>
          </w:tcPr>
          <w:p w14:paraId="314894D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14 (0.92-1.41) </w:t>
            </w:r>
          </w:p>
        </w:tc>
        <w:tc>
          <w:tcPr>
            <w:tcW w:w="810" w:type="dxa"/>
          </w:tcPr>
          <w:p w14:paraId="48822E5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</w:tr>
      <w:tr w:rsidR="00326921" w:rsidRPr="00515196" w14:paraId="10868805" w14:textId="77777777" w:rsidTr="00003E48">
        <w:tc>
          <w:tcPr>
            <w:tcW w:w="1260" w:type="dxa"/>
          </w:tcPr>
          <w:p w14:paraId="18C4E47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&lt;150 mins per/</w:t>
            </w:r>
            <w:proofErr w:type="spellStart"/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900" w:type="dxa"/>
          </w:tcPr>
          <w:p w14:paraId="547DA3B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72FF62D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A7F185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08D5737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FBA3B2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267BE1C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991089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4C04B59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BB76F8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773F13D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9E9121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0D69023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60511435" w14:textId="77777777" w:rsidTr="00003E48">
        <w:tc>
          <w:tcPr>
            <w:tcW w:w="1260" w:type="dxa"/>
          </w:tcPr>
          <w:p w14:paraId="141CD65A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900" w:type="dxa"/>
          </w:tcPr>
          <w:p w14:paraId="3157E67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430CCF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F346EA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986FD9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ABACD9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B6ED86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66FBAA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757B7E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B3838E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6EC7B3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93EEF5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E702BE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921" w:rsidRPr="00515196" w14:paraId="12C7D6F9" w14:textId="77777777" w:rsidTr="00003E48">
        <w:tc>
          <w:tcPr>
            <w:tcW w:w="1260" w:type="dxa"/>
          </w:tcPr>
          <w:p w14:paraId="2181269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900" w:type="dxa"/>
          </w:tcPr>
          <w:p w14:paraId="72B374C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0.66 (0.51-0.85) </w:t>
            </w:r>
          </w:p>
        </w:tc>
        <w:tc>
          <w:tcPr>
            <w:tcW w:w="900" w:type="dxa"/>
          </w:tcPr>
          <w:p w14:paraId="6994006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10" w:type="dxa"/>
          </w:tcPr>
          <w:p w14:paraId="6DDFA6C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6 (0.74-1.25)</w:t>
            </w:r>
          </w:p>
        </w:tc>
        <w:tc>
          <w:tcPr>
            <w:tcW w:w="900" w:type="dxa"/>
          </w:tcPr>
          <w:p w14:paraId="380F530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900" w:type="dxa"/>
          </w:tcPr>
          <w:p w14:paraId="3EF108E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0.46 (0.30-0.71) </w:t>
            </w:r>
          </w:p>
        </w:tc>
        <w:tc>
          <w:tcPr>
            <w:tcW w:w="900" w:type="dxa"/>
          </w:tcPr>
          <w:p w14:paraId="3FEEC20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10" w:type="dxa"/>
          </w:tcPr>
          <w:p w14:paraId="4596976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3 (0.77-1.37)</w:t>
            </w:r>
          </w:p>
        </w:tc>
        <w:tc>
          <w:tcPr>
            <w:tcW w:w="810" w:type="dxa"/>
          </w:tcPr>
          <w:p w14:paraId="3D3A425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900" w:type="dxa"/>
          </w:tcPr>
          <w:p w14:paraId="7F102F9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85 (0.61-1.18)</w:t>
            </w:r>
          </w:p>
        </w:tc>
        <w:tc>
          <w:tcPr>
            <w:tcW w:w="810" w:type="dxa"/>
          </w:tcPr>
          <w:p w14:paraId="2AFDA25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990" w:type="dxa"/>
          </w:tcPr>
          <w:p w14:paraId="5F49EDB2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84 (0.63-1.13)</w:t>
            </w:r>
          </w:p>
        </w:tc>
        <w:tc>
          <w:tcPr>
            <w:tcW w:w="810" w:type="dxa"/>
          </w:tcPr>
          <w:p w14:paraId="3230BCC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326921" w:rsidRPr="00515196" w14:paraId="3A090459" w14:textId="77777777" w:rsidTr="00003E48">
        <w:tc>
          <w:tcPr>
            <w:tcW w:w="1260" w:type="dxa"/>
          </w:tcPr>
          <w:p w14:paraId="178EC16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900" w:type="dxa"/>
          </w:tcPr>
          <w:p w14:paraId="5A9EA066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24 (1.02-1.52) </w:t>
            </w:r>
          </w:p>
        </w:tc>
        <w:tc>
          <w:tcPr>
            <w:tcW w:w="900" w:type="dxa"/>
          </w:tcPr>
          <w:p w14:paraId="127C5F4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10" w:type="dxa"/>
          </w:tcPr>
          <w:p w14:paraId="48608BD9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07 (0.87-1.31)</w:t>
            </w:r>
          </w:p>
        </w:tc>
        <w:tc>
          <w:tcPr>
            <w:tcW w:w="900" w:type="dxa"/>
          </w:tcPr>
          <w:p w14:paraId="3AE1E83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900" w:type="dxa"/>
          </w:tcPr>
          <w:p w14:paraId="07972EE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1.25 (0.91-1.72)</w:t>
            </w:r>
          </w:p>
        </w:tc>
        <w:tc>
          <w:tcPr>
            <w:tcW w:w="900" w:type="dxa"/>
          </w:tcPr>
          <w:p w14:paraId="4DEFE78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810" w:type="dxa"/>
          </w:tcPr>
          <w:p w14:paraId="07911C8E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1.24 (1.01-1.53) </w:t>
            </w:r>
          </w:p>
        </w:tc>
        <w:tc>
          <w:tcPr>
            <w:tcW w:w="810" w:type="dxa"/>
          </w:tcPr>
          <w:p w14:paraId="65011B2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00" w:type="dxa"/>
          </w:tcPr>
          <w:p w14:paraId="767B570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2 (0.72-1.16)</w:t>
            </w:r>
          </w:p>
        </w:tc>
        <w:tc>
          <w:tcPr>
            <w:tcW w:w="810" w:type="dxa"/>
          </w:tcPr>
          <w:p w14:paraId="74C743D1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990" w:type="dxa"/>
          </w:tcPr>
          <w:p w14:paraId="1B81AED3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0.95 (0.77-1.17)</w:t>
            </w:r>
          </w:p>
        </w:tc>
        <w:tc>
          <w:tcPr>
            <w:tcW w:w="810" w:type="dxa"/>
          </w:tcPr>
          <w:p w14:paraId="591C9EE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</w:tr>
      <w:tr w:rsidR="00326921" w:rsidRPr="00515196" w14:paraId="77552D9B" w14:textId="77777777" w:rsidTr="00003E48">
        <w:tc>
          <w:tcPr>
            <w:tcW w:w="1260" w:type="dxa"/>
          </w:tcPr>
          <w:p w14:paraId="06F88A8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900" w:type="dxa"/>
          </w:tcPr>
          <w:p w14:paraId="07E7E9E4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900" w:type="dxa"/>
          </w:tcPr>
          <w:p w14:paraId="670478D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19BAB1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900" w:type="dxa"/>
          </w:tcPr>
          <w:p w14:paraId="3C00526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366DFBC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900" w:type="dxa"/>
          </w:tcPr>
          <w:p w14:paraId="4CA21BB8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20E3565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10" w:type="dxa"/>
          </w:tcPr>
          <w:p w14:paraId="7623051B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887DD77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10" w:type="dxa"/>
          </w:tcPr>
          <w:p w14:paraId="4F47E3FD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4023EE0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10" w:type="dxa"/>
          </w:tcPr>
          <w:p w14:paraId="3532C24F" w14:textId="77777777" w:rsidR="00326921" w:rsidRPr="00515196" w:rsidRDefault="00326921" w:rsidP="00003E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C39C81" w14:textId="77777777" w:rsidR="00326921" w:rsidRDefault="00326921" w:rsidP="003269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5196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15196">
        <w:rPr>
          <w:rFonts w:ascii="Times New Roman" w:hAnsi="Times New Roman" w:cs="Times New Roman"/>
          <w:sz w:val="24"/>
          <w:szCs w:val="24"/>
        </w:rPr>
        <w:t xml:space="preserve">2019-2020; </w:t>
      </w:r>
      <w:r w:rsidRPr="0051519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1519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15196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515196">
        <w:rPr>
          <w:rFonts w:ascii="Times New Roman" w:hAnsi="Times New Roman" w:cs="Times New Roman"/>
          <w:sz w:val="24"/>
          <w:szCs w:val="24"/>
        </w:rPr>
        <w:t xml:space="preserve"> the past 12 months;</w:t>
      </w:r>
      <w:r w:rsidRPr="00515196">
        <w:rPr>
          <w:rFonts w:ascii="Times New Roman" w:hAnsi="Times New Roman" w:cs="Times New Roman"/>
          <w:sz w:val="24"/>
          <w:szCs w:val="24"/>
          <w:vertAlign w:val="superscript"/>
        </w:rPr>
        <w:t xml:space="preserve"> c</w:t>
      </w:r>
      <w:r w:rsidRPr="00515196">
        <w:rPr>
          <w:rFonts w:ascii="Times New Roman" w:hAnsi="Times New Roman" w:cs="Times New Roman"/>
          <w:sz w:val="24"/>
          <w:szCs w:val="24"/>
        </w:rPr>
        <w:t xml:space="preserve"> 2017-2019; </w:t>
      </w:r>
      <w:r w:rsidRPr="0051519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515196">
        <w:rPr>
          <w:rFonts w:ascii="Times New Roman" w:hAnsi="Times New Roman" w:cs="Times New Roman"/>
          <w:sz w:val="24"/>
          <w:szCs w:val="24"/>
        </w:rPr>
        <w:t xml:space="preserve"> Adjusted odds ratio (AOR); </w:t>
      </w:r>
      <w:r w:rsidRPr="00515196"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 w:rsidRPr="00515196">
        <w:rPr>
          <w:rFonts w:ascii="Times New Roman" w:hAnsi="Times New Roman" w:cs="Times New Roman"/>
          <w:sz w:val="24"/>
          <w:szCs w:val="24"/>
        </w:rPr>
        <w:t xml:space="preserve">Confidence Interval; </w:t>
      </w:r>
      <w:r w:rsidRPr="00515196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515196">
        <w:rPr>
          <w:rFonts w:ascii="Times New Roman" w:hAnsi="Times New Roman" w:cs="Times New Roman"/>
          <w:sz w:val="24"/>
          <w:szCs w:val="24"/>
        </w:rPr>
        <w:t xml:space="preserve"> Chronic disease: total diabetes, high blood pressure, heart condition, lung disease, depression/anxiety, &amp; cancer; </w:t>
      </w:r>
      <w:r w:rsidRPr="00515196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515196">
        <w:rPr>
          <w:rFonts w:ascii="Times New Roman" w:hAnsi="Times New Roman" w:cs="Times New Roman"/>
          <w:sz w:val="24"/>
          <w:szCs w:val="24"/>
        </w:rPr>
        <w:t xml:space="preserve"> reference; </w:t>
      </w:r>
      <w:r w:rsidRPr="00515196">
        <w:rPr>
          <w:rFonts w:ascii="Times New Roman" w:hAnsi="Times New Roman" w:cs="Times New Roman"/>
          <w:sz w:val="24"/>
          <w:szCs w:val="24"/>
          <w:vertAlign w:val="superscript"/>
        </w:rPr>
        <w:t xml:space="preserve">h </w:t>
      </w:r>
      <w:r w:rsidRPr="00515196">
        <w:rPr>
          <w:rFonts w:ascii="Times New Roman" w:hAnsi="Times New Roman" w:cs="Times New Roman"/>
          <w:sz w:val="24"/>
          <w:szCs w:val="24"/>
        </w:rPr>
        <w:t>non-Hispanic.</w:t>
      </w:r>
    </w:p>
    <w:p w14:paraId="3A806E82" w14:textId="77777777" w:rsidR="00B638FA" w:rsidRDefault="00B638FA"/>
    <w:sectPr w:rsidR="00B63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jE2NTUzNzcxMzVR0lEKTi0uzszPAykwrgUAoTf5gywAAAA="/>
  </w:docVars>
  <w:rsids>
    <w:rsidRoot w:val="00326921"/>
    <w:rsid w:val="00000734"/>
    <w:rsid w:val="00004EFB"/>
    <w:rsid w:val="00007B2F"/>
    <w:rsid w:val="0001204B"/>
    <w:rsid w:val="00013CA3"/>
    <w:rsid w:val="0002570C"/>
    <w:rsid w:val="00026041"/>
    <w:rsid w:val="00027BE4"/>
    <w:rsid w:val="00041722"/>
    <w:rsid w:val="00042C54"/>
    <w:rsid w:val="00051EE4"/>
    <w:rsid w:val="00053F9C"/>
    <w:rsid w:val="0006486D"/>
    <w:rsid w:val="0006617E"/>
    <w:rsid w:val="000814EC"/>
    <w:rsid w:val="0008317E"/>
    <w:rsid w:val="00084F8A"/>
    <w:rsid w:val="00086E24"/>
    <w:rsid w:val="00087876"/>
    <w:rsid w:val="000927CF"/>
    <w:rsid w:val="00095E0B"/>
    <w:rsid w:val="000A1A5D"/>
    <w:rsid w:val="000A623C"/>
    <w:rsid w:val="000C02E7"/>
    <w:rsid w:val="000C1F36"/>
    <w:rsid w:val="000C2F3C"/>
    <w:rsid w:val="000D1518"/>
    <w:rsid w:val="000D4941"/>
    <w:rsid w:val="000D497A"/>
    <w:rsid w:val="000D4A97"/>
    <w:rsid w:val="000D67E3"/>
    <w:rsid w:val="000D7264"/>
    <w:rsid w:val="000E18DC"/>
    <w:rsid w:val="000E5669"/>
    <w:rsid w:val="000E7638"/>
    <w:rsid w:val="000F128D"/>
    <w:rsid w:val="000F47F9"/>
    <w:rsid w:val="00100DA4"/>
    <w:rsid w:val="00106352"/>
    <w:rsid w:val="00107EB3"/>
    <w:rsid w:val="0011042E"/>
    <w:rsid w:val="0011044F"/>
    <w:rsid w:val="0011157F"/>
    <w:rsid w:val="00112D7D"/>
    <w:rsid w:val="00120D4E"/>
    <w:rsid w:val="0012472A"/>
    <w:rsid w:val="00126D40"/>
    <w:rsid w:val="00127BD1"/>
    <w:rsid w:val="0013527B"/>
    <w:rsid w:val="00135604"/>
    <w:rsid w:val="00136842"/>
    <w:rsid w:val="001448EB"/>
    <w:rsid w:val="00153CCC"/>
    <w:rsid w:val="00156B8A"/>
    <w:rsid w:val="00162096"/>
    <w:rsid w:val="0016599B"/>
    <w:rsid w:val="00182047"/>
    <w:rsid w:val="00186AED"/>
    <w:rsid w:val="00193F2A"/>
    <w:rsid w:val="00194F26"/>
    <w:rsid w:val="0019648B"/>
    <w:rsid w:val="001972A9"/>
    <w:rsid w:val="001A3C14"/>
    <w:rsid w:val="001A5D4D"/>
    <w:rsid w:val="001A658F"/>
    <w:rsid w:val="001B5235"/>
    <w:rsid w:val="001B6303"/>
    <w:rsid w:val="001C2269"/>
    <w:rsid w:val="001C2382"/>
    <w:rsid w:val="001C388F"/>
    <w:rsid w:val="001C393A"/>
    <w:rsid w:val="001C67A5"/>
    <w:rsid w:val="001C72F6"/>
    <w:rsid w:val="001C7931"/>
    <w:rsid w:val="001D0CB2"/>
    <w:rsid w:val="001D173A"/>
    <w:rsid w:val="001D30F8"/>
    <w:rsid w:val="001F1784"/>
    <w:rsid w:val="001F46A5"/>
    <w:rsid w:val="001F6BCA"/>
    <w:rsid w:val="00201D8B"/>
    <w:rsid w:val="0020318A"/>
    <w:rsid w:val="00203F86"/>
    <w:rsid w:val="00204CBD"/>
    <w:rsid w:val="00204FFF"/>
    <w:rsid w:val="0021698B"/>
    <w:rsid w:val="00220C1E"/>
    <w:rsid w:val="00225900"/>
    <w:rsid w:val="00227EED"/>
    <w:rsid w:val="00230148"/>
    <w:rsid w:val="00237589"/>
    <w:rsid w:val="00237963"/>
    <w:rsid w:val="00240157"/>
    <w:rsid w:val="00243342"/>
    <w:rsid w:val="002534A3"/>
    <w:rsid w:val="00256A6E"/>
    <w:rsid w:val="00260611"/>
    <w:rsid w:val="00263B64"/>
    <w:rsid w:val="00267976"/>
    <w:rsid w:val="00270173"/>
    <w:rsid w:val="00272872"/>
    <w:rsid w:val="00274F80"/>
    <w:rsid w:val="002755EB"/>
    <w:rsid w:val="00277F59"/>
    <w:rsid w:val="002834D6"/>
    <w:rsid w:val="0028604F"/>
    <w:rsid w:val="0029669A"/>
    <w:rsid w:val="00296913"/>
    <w:rsid w:val="002A1211"/>
    <w:rsid w:val="002A790F"/>
    <w:rsid w:val="002B5845"/>
    <w:rsid w:val="002C6152"/>
    <w:rsid w:val="002D2B9F"/>
    <w:rsid w:val="002D4D8B"/>
    <w:rsid w:val="002D7FCF"/>
    <w:rsid w:val="002E16E8"/>
    <w:rsid w:val="002E6D37"/>
    <w:rsid w:val="002F25A4"/>
    <w:rsid w:val="002F5533"/>
    <w:rsid w:val="002F5837"/>
    <w:rsid w:val="002F67A0"/>
    <w:rsid w:val="002F685A"/>
    <w:rsid w:val="00305235"/>
    <w:rsid w:val="003144C2"/>
    <w:rsid w:val="00315D21"/>
    <w:rsid w:val="00317A4F"/>
    <w:rsid w:val="003225A1"/>
    <w:rsid w:val="003233D5"/>
    <w:rsid w:val="00325AB5"/>
    <w:rsid w:val="00326921"/>
    <w:rsid w:val="00327EB9"/>
    <w:rsid w:val="00331C67"/>
    <w:rsid w:val="00340ABD"/>
    <w:rsid w:val="00340AFB"/>
    <w:rsid w:val="00344653"/>
    <w:rsid w:val="0037215E"/>
    <w:rsid w:val="00372980"/>
    <w:rsid w:val="00374A6C"/>
    <w:rsid w:val="00375E88"/>
    <w:rsid w:val="0038105D"/>
    <w:rsid w:val="00381E06"/>
    <w:rsid w:val="00382D02"/>
    <w:rsid w:val="00386AF0"/>
    <w:rsid w:val="00392C1C"/>
    <w:rsid w:val="0039370C"/>
    <w:rsid w:val="00395BC7"/>
    <w:rsid w:val="003A0F0F"/>
    <w:rsid w:val="003A3F1C"/>
    <w:rsid w:val="003A764F"/>
    <w:rsid w:val="003B035C"/>
    <w:rsid w:val="003B0EB9"/>
    <w:rsid w:val="003B36BC"/>
    <w:rsid w:val="003B37F3"/>
    <w:rsid w:val="003C09B0"/>
    <w:rsid w:val="003C154C"/>
    <w:rsid w:val="003D5491"/>
    <w:rsid w:val="003D5AD6"/>
    <w:rsid w:val="003D6156"/>
    <w:rsid w:val="003E2BE8"/>
    <w:rsid w:val="003F0445"/>
    <w:rsid w:val="003F1E28"/>
    <w:rsid w:val="00403835"/>
    <w:rsid w:val="004056D9"/>
    <w:rsid w:val="004076E5"/>
    <w:rsid w:val="00415F87"/>
    <w:rsid w:val="004230E0"/>
    <w:rsid w:val="00424555"/>
    <w:rsid w:val="004277D2"/>
    <w:rsid w:val="00436186"/>
    <w:rsid w:val="00436F4E"/>
    <w:rsid w:val="00436F9F"/>
    <w:rsid w:val="0044262B"/>
    <w:rsid w:val="0044322C"/>
    <w:rsid w:val="0044505F"/>
    <w:rsid w:val="00446474"/>
    <w:rsid w:val="004476D2"/>
    <w:rsid w:val="004504BE"/>
    <w:rsid w:val="004572E5"/>
    <w:rsid w:val="0047275B"/>
    <w:rsid w:val="004740AE"/>
    <w:rsid w:val="00474457"/>
    <w:rsid w:val="0048210B"/>
    <w:rsid w:val="00486228"/>
    <w:rsid w:val="00497905"/>
    <w:rsid w:val="00497F51"/>
    <w:rsid w:val="004A36CC"/>
    <w:rsid w:val="004A4AF6"/>
    <w:rsid w:val="004A6490"/>
    <w:rsid w:val="004C07FB"/>
    <w:rsid w:val="004C5AF2"/>
    <w:rsid w:val="004E1C48"/>
    <w:rsid w:val="004E3621"/>
    <w:rsid w:val="004F1FEA"/>
    <w:rsid w:val="004F51A9"/>
    <w:rsid w:val="004F5EE4"/>
    <w:rsid w:val="004F66F2"/>
    <w:rsid w:val="00503F18"/>
    <w:rsid w:val="005069E5"/>
    <w:rsid w:val="00507FC1"/>
    <w:rsid w:val="00512913"/>
    <w:rsid w:val="00516281"/>
    <w:rsid w:val="00520672"/>
    <w:rsid w:val="0052341F"/>
    <w:rsid w:val="005248C4"/>
    <w:rsid w:val="005249A8"/>
    <w:rsid w:val="0052530A"/>
    <w:rsid w:val="005256BF"/>
    <w:rsid w:val="00526F86"/>
    <w:rsid w:val="00527642"/>
    <w:rsid w:val="00530391"/>
    <w:rsid w:val="0053532D"/>
    <w:rsid w:val="005432AF"/>
    <w:rsid w:val="00544980"/>
    <w:rsid w:val="005449DF"/>
    <w:rsid w:val="0054675B"/>
    <w:rsid w:val="00546D15"/>
    <w:rsid w:val="00564DDD"/>
    <w:rsid w:val="005668B4"/>
    <w:rsid w:val="0057145E"/>
    <w:rsid w:val="00576322"/>
    <w:rsid w:val="0058067A"/>
    <w:rsid w:val="00582121"/>
    <w:rsid w:val="005879BF"/>
    <w:rsid w:val="00591909"/>
    <w:rsid w:val="005A0483"/>
    <w:rsid w:val="005A2189"/>
    <w:rsid w:val="005A235D"/>
    <w:rsid w:val="005A64B3"/>
    <w:rsid w:val="005A7A7E"/>
    <w:rsid w:val="005B0C3E"/>
    <w:rsid w:val="005B512D"/>
    <w:rsid w:val="005B516B"/>
    <w:rsid w:val="005C2309"/>
    <w:rsid w:val="005E0C15"/>
    <w:rsid w:val="005E3DD5"/>
    <w:rsid w:val="005E4AF5"/>
    <w:rsid w:val="005E5B5E"/>
    <w:rsid w:val="005E76FA"/>
    <w:rsid w:val="005F229A"/>
    <w:rsid w:val="005F44EE"/>
    <w:rsid w:val="005F50EE"/>
    <w:rsid w:val="005F7A25"/>
    <w:rsid w:val="0060119D"/>
    <w:rsid w:val="0060430F"/>
    <w:rsid w:val="00607210"/>
    <w:rsid w:val="00610193"/>
    <w:rsid w:val="006205B5"/>
    <w:rsid w:val="00622B68"/>
    <w:rsid w:val="00630C74"/>
    <w:rsid w:val="00633E7B"/>
    <w:rsid w:val="00646EEC"/>
    <w:rsid w:val="00652613"/>
    <w:rsid w:val="00653FCF"/>
    <w:rsid w:val="00654392"/>
    <w:rsid w:val="00655DBD"/>
    <w:rsid w:val="00657C7D"/>
    <w:rsid w:val="006614B1"/>
    <w:rsid w:val="00661EA4"/>
    <w:rsid w:val="00670843"/>
    <w:rsid w:val="0067729C"/>
    <w:rsid w:val="00681974"/>
    <w:rsid w:val="00683C00"/>
    <w:rsid w:val="00684A59"/>
    <w:rsid w:val="0069181C"/>
    <w:rsid w:val="006A0A54"/>
    <w:rsid w:val="006B6EF3"/>
    <w:rsid w:val="006C070E"/>
    <w:rsid w:val="006C13A5"/>
    <w:rsid w:val="006C1F34"/>
    <w:rsid w:val="006C27B6"/>
    <w:rsid w:val="006C4694"/>
    <w:rsid w:val="006D2CF7"/>
    <w:rsid w:val="006F0E2A"/>
    <w:rsid w:val="006F2079"/>
    <w:rsid w:val="006F3880"/>
    <w:rsid w:val="006F40EF"/>
    <w:rsid w:val="006F4EA3"/>
    <w:rsid w:val="00707F3E"/>
    <w:rsid w:val="007131A0"/>
    <w:rsid w:val="00715AB2"/>
    <w:rsid w:val="00717718"/>
    <w:rsid w:val="0072249B"/>
    <w:rsid w:val="00725D2F"/>
    <w:rsid w:val="00741148"/>
    <w:rsid w:val="00750173"/>
    <w:rsid w:val="0075641A"/>
    <w:rsid w:val="00756897"/>
    <w:rsid w:val="007672E9"/>
    <w:rsid w:val="007704CD"/>
    <w:rsid w:val="007805CE"/>
    <w:rsid w:val="007860B2"/>
    <w:rsid w:val="007866FF"/>
    <w:rsid w:val="007A40CE"/>
    <w:rsid w:val="007A44B2"/>
    <w:rsid w:val="007A4677"/>
    <w:rsid w:val="007A60E7"/>
    <w:rsid w:val="007B1924"/>
    <w:rsid w:val="007B255A"/>
    <w:rsid w:val="007B4C55"/>
    <w:rsid w:val="007B764D"/>
    <w:rsid w:val="007C1E8D"/>
    <w:rsid w:val="007C2CDC"/>
    <w:rsid w:val="007D024E"/>
    <w:rsid w:val="007D5115"/>
    <w:rsid w:val="007D6909"/>
    <w:rsid w:val="007E4A17"/>
    <w:rsid w:val="007E4FFB"/>
    <w:rsid w:val="007E5432"/>
    <w:rsid w:val="007E60BB"/>
    <w:rsid w:val="007E7D63"/>
    <w:rsid w:val="007F0362"/>
    <w:rsid w:val="007F47B6"/>
    <w:rsid w:val="007F6784"/>
    <w:rsid w:val="008006C6"/>
    <w:rsid w:val="00810EE9"/>
    <w:rsid w:val="008115F1"/>
    <w:rsid w:val="008116F2"/>
    <w:rsid w:val="00812B16"/>
    <w:rsid w:val="00814BF0"/>
    <w:rsid w:val="0081564C"/>
    <w:rsid w:val="00816CD1"/>
    <w:rsid w:val="008224D9"/>
    <w:rsid w:val="00826559"/>
    <w:rsid w:val="00852162"/>
    <w:rsid w:val="008527B5"/>
    <w:rsid w:val="00855871"/>
    <w:rsid w:val="00860BF6"/>
    <w:rsid w:val="00861B46"/>
    <w:rsid w:val="008626D9"/>
    <w:rsid w:val="008661AA"/>
    <w:rsid w:val="00866DEA"/>
    <w:rsid w:val="00866EF0"/>
    <w:rsid w:val="00870073"/>
    <w:rsid w:val="008702DA"/>
    <w:rsid w:val="008719D7"/>
    <w:rsid w:val="00871A55"/>
    <w:rsid w:val="00871BC7"/>
    <w:rsid w:val="00881F8F"/>
    <w:rsid w:val="00894EC3"/>
    <w:rsid w:val="008960E3"/>
    <w:rsid w:val="008A17F9"/>
    <w:rsid w:val="008A4A70"/>
    <w:rsid w:val="008B04FF"/>
    <w:rsid w:val="008B2EF2"/>
    <w:rsid w:val="008B43E1"/>
    <w:rsid w:val="008C0A36"/>
    <w:rsid w:val="008C0D89"/>
    <w:rsid w:val="008C256B"/>
    <w:rsid w:val="008C7BBF"/>
    <w:rsid w:val="008E0CFF"/>
    <w:rsid w:val="008E282F"/>
    <w:rsid w:val="008E69FB"/>
    <w:rsid w:val="008F05FB"/>
    <w:rsid w:val="008F16A9"/>
    <w:rsid w:val="008F4F86"/>
    <w:rsid w:val="008F510F"/>
    <w:rsid w:val="00902C72"/>
    <w:rsid w:val="00910302"/>
    <w:rsid w:val="00910814"/>
    <w:rsid w:val="0091641C"/>
    <w:rsid w:val="00916969"/>
    <w:rsid w:val="009220BA"/>
    <w:rsid w:val="00922839"/>
    <w:rsid w:val="00922BBE"/>
    <w:rsid w:val="009234ED"/>
    <w:rsid w:val="00923F62"/>
    <w:rsid w:val="0092578B"/>
    <w:rsid w:val="009418F0"/>
    <w:rsid w:val="00945FA6"/>
    <w:rsid w:val="00946168"/>
    <w:rsid w:val="00947D08"/>
    <w:rsid w:val="00952D43"/>
    <w:rsid w:val="0095350D"/>
    <w:rsid w:val="009537B7"/>
    <w:rsid w:val="00953EBF"/>
    <w:rsid w:val="00955B89"/>
    <w:rsid w:val="00962B43"/>
    <w:rsid w:val="009635DB"/>
    <w:rsid w:val="00967E3F"/>
    <w:rsid w:val="009723EA"/>
    <w:rsid w:val="0097362C"/>
    <w:rsid w:val="00974DF3"/>
    <w:rsid w:val="00976854"/>
    <w:rsid w:val="00984BB5"/>
    <w:rsid w:val="00985E05"/>
    <w:rsid w:val="00986865"/>
    <w:rsid w:val="00995CC2"/>
    <w:rsid w:val="009A33F9"/>
    <w:rsid w:val="009A4FFA"/>
    <w:rsid w:val="009A6C92"/>
    <w:rsid w:val="009B15C0"/>
    <w:rsid w:val="009B6DE9"/>
    <w:rsid w:val="009B7E05"/>
    <w:rsid w:val="009C211E"/>
    <w:rsid w:val="009C5748"/>
    <w:rsid w:val="009D0E7B"/>
    <w:rsid w:val="009D53E2"/>
    <w:rsid w:val="009E2C9F"/>
    <w:rsid w:val="009E3ECD"/>
    <w:rsid w:val="009E6052"/>
    <w:rsid w:val="009F12D2"/>
    <w:rsid w:val="009F1595"/>
    <w:rsid w:val="009F2CE4"/>
    <w:rsid w:val="009F38F0"/>
    <w:rsid w:val="00A06A0C"/>
    <w:rsid w:val="00A1068E"/>
    <w:rsid w:val="00A112FF"/>
    <w:rsid w:val="00A119A5"/>
    <w:rsid w:val="00A13789"/>
    <w:rsid w:val="00A2092E"/>
    <w:rsid w:val="00A243CE"/>
    <w:rsid w:val="00A2471E"/>
    <w:rsid w:val="00A43B76"/>
    <w:rsid w:val="00A51AD2"/>
    <w:rsid w:val="00A6100D"/>
    <w:rsid w:val="00A6686D"/>
    <w:rsid w:val="00A6692A"/>
    <w:rsid w:val="00A708AE"/>
    <w:rsid w:val="00A745E9"/>
    <w:rsid w:val="00A74D32"/>
    <w:rsid w:val="00A7541A"/>
    <w:rsid w:val="00A8139F"/>
    <w:rsid w:val="00A90246"/>
    <w:rsid w:val="00A96FE6"/>
    <w:rsid w:val="00A97363"/>
    <w:rsid w:val="00AA67E4"/>
    <w:rsid w:val="00AB0097"/>
    <w:rsid w:val="00AB466C"/>
    <w:rsid w:val="00AC15F7"/>
    <w:rsid w:val="00AC6059"/>
    <w:rsid w:val="00AC6EAC"/>
    <w:rsid w:val="00AD37C9"/>
    <w:rsid w:val="00AE06DA"/>
    <w:rsid w:val="00AE0BF8"/>
    <w:rsid w:val="00AE7859"/>
    <w:rsid w:val="00B04298"/>
    <w:rsid w:val="00B11267"/>
    <w:rsid w:val="00B15F01"/>
    <w:rsid w:val="00B279F6"/>
    <w:rsid w:val="00B407CC"/>
    <w:rsid w:val="00B41DC1"/>
    <w:rsid w:val="00B4545A"/>
    <w:rsid w:val="00B4679C"/>
    <w:rsid w:val="00B468C4"/>
    <w:rsid w:val="00B46D72"/>
    <w:rsid w:val="00B51357"/>
    <w:rsid w:val="00B53432"/>
    <w:rsid w:val="00B56D79"/>
    <w:rsid w:val="00B56DEF"/>
    <w:rsid w:val="00B638FA"/>
    <w:rsid w:val="00B73A37"/>
    <w:rsid w:val="00B819AA"/>
    <w:rsid w:val="00B874D5"/>
    <w:rsid w:val="00B94096"/>
    <w:rsid w:val="00B9589F"/>
    <w:rsid w:val="00B9792C"/>
    <w:rsid w:val="00BA0575"/>
    <w:rsid w:val="00BA1087"/>
    <w:rsid w:val="00BA1343"/>
    <w:rsid w:val="00BA2FE6"/>
    <w:rsid w:val="00BA72FB"/>
    <w:rsid w:val="00BB3284"/>
    <w:rsid w:val="00BB6BE5"/>
    <w:rsid w:val="00BB6C3A"/>
    <w:rsid w:val="00BC6304"/>
    <w:rsid w:val="00BD18A1"/>
    <w:rsid w:val="00BD26C2"/>
    <w:rsid w:val="00BD377D"/>
    <w:rsid w:val="00BD6D33"/>
    <w:rsid w:val="00BE18BE"/>
    <w:rsid w:val="00BE63AB"/>
    <w:rsid w:val="00BE77C5"/>
    <w:rsid w:val="00BF1354"/>
    <w:rsid w:val="00BF38D1"/>
    <w:rsid w:val="00C03F45"/>
    <w:rsid w:val="00C15717"/>
    <w:rsid w:val="00C17147"/>
    <w:rsid w:val="00C17E06"/>
    <w:rsid w:val="00C21FC8"/>
    <w:rsid w:val="00C23151"/>
    <w:rsid w:val="00C25BE5"/>
    <w:rsid w:val="00C263F3"/>
    <w:rsid w:val="00C308CF"/>
    <w:rsid w:val="00C378EA"/>
    <w:rsid w:val="00C45DA2"/>
    <w:rsid w:val="00C50753"/>
    <w:rsid w:val="00C533EE"/>
    <w:rsid w:val="00C56EA6"/>
    <w:rsid w:val="00C63E00"/>
    <w:rsid w:val="00C71750"/>
    <w:rsid w:val="00C72AE7"/>
    <w:rsid w:val="00C87B87"/>
    <w:rsid w:val="00C93954"/>
    <w:rsid w:val="00C9781C"/>
    <w:rsid w:val="00CA1FD3"/>
    <w:rsid w:val="00CA24DD"/>
    <w:rsid w:val="00CA6B7F"/>
    <w:rsid w:val="00CB1E36"/>
    <w:rsid w:val="00CC5BC8"/>
    <w:rsid w:val="00CD0ADE"/>
    <w:rsid w:val="00CD47A4"/>
    <w:rsid w:val="00CD5757"/>
    <w:rsid w:val="00CD5A86"/>
    <w:rsid w:val="00CD656C"/>
    <w:rsid w:val="00CF2FD2"/>
    <w:rsid w:val="00CF5402"/>
    <w:rsid w:val="00D0319D"/>
    <w:rsid w:val="00D03616"/>
    <w:rsid w:val="00D051A1"/>
    <w:rsid w:val="00D1153A"/>
    <w:rsid w:val="00D12BEE"/>
    <w:rsid w:val="00D13D94"/>
    <w:rsid w:val="00D14119"/>
    <w:rsid w:val="00D15796"/>
    <w:rsid w:val="00D16D3A"/>
    <w:rsid w:val="00D22439"/>
    <w:rsid w:val="00D22DB8"/>
    <w:rsid w:val="00D32737"/>
    <w:rsid w:val="00D3356D"/>
    <w:rsid w:val="00D35C12"/>
    <w:rsid w:val="00D3602D"/>
    <w:rsid w:val="00D3780B"/>
    <w:rsid w:val="00D45E1D"/>
    <w:rsid w:val="00D510D4"/>
    <w:rsid w:val="00D55709"/>
    <w:rsid w:val="00D63FE8"/>
    <w:rsid w:val="00D64235"/>
    <w:rsid w:val="00D72EB5"/>
    <w:rsid w:val="00D749AE"/>
    <w:rsid w:val="00D84AEB"/>
    <w:rsid w:val="00D866F7"/>
    <w:rsid w:val="00D92BB1"/>
    <w:rsid w:val="00DA03F7"/>
    <w:rsid w:val="00DB1D04"/>
    <w:rsid w:val="00DB3147"/>
    <w:rsid w:val="00DB5C10"/>
    <w:rsid w:val="00DC14FB"/>
    <w:rsid w:val="00DC1E34"/>
    <w:rsid w:val="00DC5A86"/>
    <w:rsid w:val="00DD13A9"/>
    <w:rsid w:val="00DD422A"/>
    <w:rsid w:val="00DE072D"/>
    <w:rsid w:val="00DE0781"/>
    <w:rsid w:val="00DE209E"/>
    <w:rsid w:val="00DE4284"/>
    <w:rsid w:val="00DE5441"/>
    <w:rsid w:val="00DE6B75"/>
    <w:rsid w:val="00DF0FA2"/>
    <w:rsid w:val="00DF3493"/>
    <w:rsid w:val="00E026F0"/>
    <w:rsid w:val="00E0382D"/>
    <w:rsid w:val="00E04D5B"/>
    <w:rsid w:val="00E0706E"/>
    <w:rsid w:val="00E1426D"/>
    <w:rsid w:val="00E1787F"/>
    <w:rsid w:val="00E20F37"/>
    <w:rsid w:val="00E24E35"/>
    <w:rsid w:val="00E25ADC"/>
    <w:rsid w:val="00E30711"/>
    <w:rsid w:val="00E31DB9"/>
    <w:rsid w:val="00E3318F"/>
    <w:rsid w:val="00E37991"/>
    <w:rsid w:val="00E439E8"/>
    <w:rsid w:val="00E46104"/>
    <w:rsid w:val="00E474D0"/>
    <w:rsid w:val="00E514A7"/>
    <w:rsid w:val="00E52315"/>
    <w:rsid w:val="00E524FF"/>
    <w:rsid w:val="00E52844"/>
    <w:rsid w:val="00E529E3"/>
    <w:rsid w:val="00E53D41"/>
    <w:rsid w:val="00E5768A"/>
    <w:rsid w:val="00E67F26"/>
    <w:rsid w:val="00E70ADA"/>
    <w:rsid w:val="00E73220"/>
    <w:rsid w:val="00E7643C"/>
    <w:rsid w:val="00E8125C"/>
    <w:rsid w:val="00E838C6"/>
    <w:rsid w:val="00E93FE0"/>
    <w:rsid w:val="00E97AA7"/>
    <w:rsid w:val="00EA57A6"/>
    <w:rsid w:val="00EA7B97"/>
    <w:rsid w:val="00EB3044"/>
    <w:rsid w:val="00EB4C01"/>
    <w:rsid w:val="00EB560F"/>
    <w:rsid w:val="00EB78FE"/>
    <w:rsid w:val="00EC21A6"/>
    <w:rsid w:val="00EC2C86"/>
    <w:rsid w:val="00EC3148"/>
    <w:rsid w:val="00ED10B4"/>
    <w:rsid w:val="00ED44F4"/>
    <w:rsid w:val="00ED4A64"/>
    <w:rsid w:val="00ED7BAA"/>
    <w:rsid w:val="00EE6487"/>
    <w:rsid w:val="00EF2C24"/>
    <w:rsid w:val="00EF7EA2"/>
    <w:rsid w:val="00F0152A"/>
    <w:rsid w:val="00F0175A"/>
    <w:rsid w:val="00F236E5"/>
    <w:rsid w:val="00F305A7"/>
    <w:rsid w:val="00F31FE2"/>
    <w:rsid w:val="00F36C6E"/>
    <w:rsid w:val="00F37633"/>
    <w:rsid w:val="00F423D6"/>
    <w:rsid w:val="00F458A1"/>
    <w:rsid w:val="00F479BF"/>
    <w:rsid w:val="00F57541"/>
    <w:rsid w:val="00F57A1A"/>
    <w:rsid w:val="00F61F18"/>
    <w:rsid w:val="00F63918"/>
    <w:rsid w:val="00F63DA0"/>
    <w:rsid w:val="00F63F76"/>
    <w:rsid w:val="00F64454"/>
    <w:rsid w:val="00F648FD"/>
    <w:rsid w:val="00F7012A"/>
    <w:rsid w:val="00F70EE4"/>
    <w:rsid w:val="00F72811"/>
    <w:rsid w:val="00F77D79"/>
    <w:rsid w:val="00F84DF3"/>
    <w:rsid w:val="00F85A6E"/>
    <w:rsid w:val="00F94A23"/>
    <w:rsid w:val="00FA0F8C"/>
    <w:rsid w:val="00FA421F"/>
    <w:rsid w:val="00FB0497"/>
    <w:rsid w:val="00FB4128"/>
    <w:rsid w:val="00FB4A60"/>
    <w:rsid w:val="00FC7ABE"/>
    <w:rsid w:val="00FD4280"/>
    <w:rsid w:val="00FE0177"/>
    <w:rsid w:val="00FE0955"/>
    <w:rsid w:val="00FE1D56"/>
    <w:rsid w:val="00FE3643"/>
    <w:rsid w:val="00FE6069"/>
    <w:rsid w:val="00FF3BE3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DF5"/>
  <w15:chartTrackingRefBased/>
  <w15:docId w15:val="{D9DB4F70-9DBD-4EFC-B159-83C272454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92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7</Words>
  <Characters>4201</Characters>
  <Application>Microsoft Office Word</Application>
  <DocSecurity>0</DocSecurity>
  <Lines>35</Lines>
  <Paragraphs>9</Paragraphs>
  <ScaleCrop>false</ScaleCrop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 Ajayi</dc:creator>
  <cp:keywords/>
  <dc:description/>
  <cp:lastModifiedBy>Kobi Ajayi</cp:lastModifiedBy>
  <cp:revision>2</cp:revision>
  <dcterms:created xsi:type="dcterms:W3CDTF">2022-08-17T21:56:00Z</dcterms:created>
  <dcterms:modified xsi:type="dcterms:W3CDTF">2022-08-17T21:56:00Z</dcterms:modified>
</cp:coreProperties>
</file>